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A991B7" w14:textId="67E7D6EB" w:rsidR="00D0119C" w:rsidRPr="00F828BD" w:rsidRDefault="00D0119C" w:rsidP="00052C08">
      <w:pPr>
        <w:jc w:val="both"/>
        <w:rPr>
          <w:rFonts w:ascii="Times New Roman" w:hAnsi="Times New Roman" w:cs="Times New Roman"/>
          <w:szCs w:val="24"/>
          <w:lang w:val="en-US"/>
        </w:rPr>
      </w:pPr>
      <w:r w:rsidRPr="00D0119C">
        <w:rPr>
          <w:rFonts w:ascii="Times New Roman" w:hAnsi="Times New Roman" w:cs="Times New Roman"/>
          <w:b/>
          <w:bCs/>
          <w:szCs w:val="24"/>
          <w:lang w:val="en-US"/>
        </w:rPr>
        <w:t>Supplemental Tabl</w:t>
      </w:r>
      <w:r w:rsidRPr="003A6D54">
        <w:rPr>
          <w:rFonts w:ascii="Times New Roman" w:hAnsi="Times New Roman" w:cs="Times New Roman"/>
          <w:b/>
          <w:bCs/>
          <w:szCs w:val="24"/>
          <w:lang w:val="en-US"/>
        </w:rPr>
        <w:t xml:space="preserve">e </w:t>
      </w:r>
      <w:r w:rsidR="00052C08">
        <w:rPr>
          <w:rFonts w:ascii="Times New Roman" w:hAnsi="Times New Roman" w:cs="Times New Roman"/>
          <w:b/>
          <w:bCs/>
          <w:szCs w:val="24"/>
          <w:lang w:val="en-US"/>
        </w:rPr>
        <w:t>2</w:t>
      </w:r>
      <w:r w:rsidRPr="003A6D54">
        <w:rPr>
          <w:rFonts w:ascii="Times New Roman" w:hAnsi="Times New Roman" w:cs="Times New Roman"/>
          <w:b/>
          <w:bCs/>
          <w:szCs w:val="24"/>
          <w:lang w:val="en-US"/>
        </w:rPr>
        <w:t xml:space="preserve">. </w:t>
      </w:r>
      <w:proofErr w:type="spellStart"/>
      <w:r w:rsidR="00F828BD" w:rsidRPr="00F828BD">
        <w:rPr>
          <w:rFonts w:ascii="Times New Roman" w:hAnsi="Times New Roman" w:cs="Times New Roman"/>
          <w:szCs w:val="24"/>
          <w:lang w:val="en-US"/>
        </w:rPr>
        <w:t>Socio</w:t>
      </w:r>
      <w:r w:rsidR="005B1D8F" w:rsidRPr="00F828BD">
        <w:rPr>
          <w:rFonts w:ascii="Times New Roman" w:hAnsi="Times New Roman" w:cs="Times New Roman"/>
          <w:szCs w:val="24"/>
          <w:lang w:val="en-US"/>
        </w:rPr>
        <w:t>demographical</w:t>
      </w:r>
      <w:proofErr w:type="spellEnd"/>
      <w:r w:rsidR="005B1D8F" w:rsidRPr="003A6D54">
        <w:rPr>
          <w:rFonts w:ascii="Times New Roman" w:hAnsi="Times New Roman" w:cs="Times New Roman"/>
          <w:szCs w:val="24"/>
          <w:lang w:val="en-US"/>
        </w:rPr>
        <w:t xml:space="preserve"> </w:t>
      </w:r>
      <w:r w:rsidR="00F828BD">
        <w:rPr>
          <w:rFonts w:ascii="Times New Roman" w:hAnsi="Times New Roman" w:cs="Times New Roman"/>
          <w:szCs w:val="24"/>
          <w:lang w:val="en-US"/>
        </w:rPr>
        <w:t xml:space="preserve">and clinical </w:t>
      </w:r>
      <w:r w:rsidRPr="003A6D54">
        <w:rPr>
          <w:rFonts w:ascii="Times New Roman" w:hAnsi="Times New Roman" w:cs="Times New Roman"/>
          <w:szCs w:val="24"/>
          <w:lang w:val="en-US"/>
        </w:rPr>
        <w:t xml:space="preserve">characteristics of </w:t>
      </w:r>
      <w:r w:rsidR="00052C08">
        <w:rPr>
          <w:rFonts w:ascii="Times New Roman" w:hAnsi="Times New Roman" w:cs="Times New Roman"/>
          <w:szCs w:val="24"/>
          <w:lang w:val="en-US"/>
        </w:rPr>
        <w:t>Recovered</w:t>
      </w:r>
      <w:r w:rsidRPr="003A6D54">
        <w:rPr>
          <w:rFonts w:ascii="Times New Roman" w:hAnsi="Times New Roman" w:cs="Times New Roman"/>
          <w:szCs w:val="24"/>
          <w:lang w:val="en-US"/>
        </w:rPr>
        <w:t xml:space="preserve"> </w:t>
      </w:r>
      <w:r w:rsidR="00052C08" w:rsidRPr="00F828BD">
        <w:rPr>
          <w:rFonts w:ascii="Times New Roman" w:hAnsi="Times New Roman" w:cs="Times New Roman"/>
          <w:szCs w:val="24"/>
          <w:lang w:val="en-US"/>
        </w:rPr>
        <w:t>participants</w:t>
      </w:r>
      <w:r w:rsidR="00F828BD" w:rsidRPr="00F828BD">
        <w:rPr>
          <w:rFonts w:ascii="Times New Roman" w:hAnsi="Times New Roman" w:cs="Times New Roman"/>
          <w:szCs w:val="24"/>
          <w:lang w:val="en-US"/>
        </w:rPr>
        <w:t>.</w:t>
      </w:r>
    </w:p>
    <w:tbl>
      <w:tblPr>
        <w:tblStyle w:val="Tablaconcuadrcula"/>
        <w:tblW w:w="14959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562"/>
        <w:gridCol w:w="709"/>
        <w:gridCol w:w="684"/>
        <w:gridCol w:w="1330"/>
        <w:gridCol w:w="1554"/>
        <w:gridCol w:w="588"/>
        <w:gridCol w:w="587"/>
        <w:gridCol w:w="630"/>
        <w:gridCol w:w="532"/>
        <w:gridCol w:w="588"/>
        <w:gridCol w:w="490"/>
        <w:gridCol w:w="1582"/>
        <w:gridCol w:w="2785"/>
        <w:gridCol w:w="1124"/>
        <w:gridCol w:w="1214"/>
      </w:tblGrid>
      <w:tr w:rsidR="005759FB" w:rsidRPr="001C4199" w14:paraId="43C07969" w14:textId="77777777" w:rsidTr="001C4199">
        <w:trPr>
          <w:cantSplit/>
          <w:trHeight w:val="418"/>
        </w:trPr>
        <w:tc>
          <w:tcPr>
            <w:tcW w:w="562" w:type="dxa"/>
            <w:vMerge w:val="restart"/>
            <w:vAlign w:val="center"/>
          </w:tcPr>
          <w:p w14:paraId="303A5AE0" w14:textId="0602ED36" w:rsidR="005759FB" w:rsidRPr="007427B4" w:rsidRDefault="005759FB" w:rsidP="001D092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27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D</w:t>
            </w:r>
          </w:p>
        </w:tc>
        <w:tc>
          <w:tcPr>
            <w:tcW w:w="709" w:type="dxa"/>
            <w:vMerge w:val="restart"/>
            <w:vAlign w:val="center"/>
          </w:tcPr>
          <w:p w14:paraId="49BD0370" w14:textId="3C9DCBFE" w:rsidR="005759FB" w:rsidRPr="007427B4" w:rsidRDefault="005759FB" w:rsidP="00054FE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27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e (</w:t>
            </w:r>
            <w:proofErr w:type="spellStart"/>
            <w:r w:rsidRPr="007427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ars</w:t>
            </w:r>
            <w:proofErr w:type="spellEnd"/>
            <w:r w:rsidRPr="007427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684" w:type="dxa"/>
            <w:vMerge w:val="restart"/>
            <w:vAlign w:val="center"/>
          </w:tcPr>
          <w:p w14:paraId="7339C523" w14:textId="492AA039" w:rsidR="005759FB" w:rsidRPr="007427B4" w:rsidRDefault="005759FB" w:rsidP="00054FE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7427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der</w:t>
            </w:r>
            <w:proofErr w:type="spellEnd"/>
            <w:r w:rsidRPr="007427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M/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</w:t>
            </w:r>
            <w:r w:rsidRPr="007427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330" w:type="dxa"/>
            <w:vMerge w:val="restart"/>
            <w:shd w:val="clear" w:color="auto" w:fill="auto"/>
            <w:vAlign w:val="center"/>
          </w:tcPr>
          <w:p w14:paraId="0A4CCDAC" w14:textId="56CAC3AB" w:rsidR="005759FB" w:rsidRPr="001C4199" w:rsidRDefault="005759FB" w:rsidP="00054FE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C419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ime from clinical onset to sample (months)</w:t>
            </w:r>
          </w:p>
        </w:tc>
        <w:tc>
          <w:tcPr>
            <w:tcW w:w="1554" w:type="dxa"/>
            <w:vMerge w:val="restart"/>
            <w:shd w:val="clear" w:color="auto" w:fill="auto"/>
            <w:vAlign w:val="center"/>
          </w:tcPr>
          <w:p w14:paraId="3F7AFFFF" w14:textId="66E1C5A3" w:rsidR="005759FB" w:rsidRPr="001C4199" w:rsidRDefault="005759FB" w:rsidP="00054FE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C419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Hospitalization due to acute COVID-19 (Y/N; days)</w:t>
            </w:r>
          </w:p>
        </w:tc>
        <w:tc>
          <w:tcPr>
            <w:tcW w:w="3415" w:type="dxa"/>
            <w:gridSpan w:val="6"/>
            <w:vAlign w:val="center"/>
          </w:tcPr>
          <w:p w14:paraId="65E85B58" w14:textId="0475C102" w:rsidR="005759FB" w:rsidRPr="007427B4" w:rsidRDefault="005759FB" w:rsidP="00054FE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427B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omorbidities (Y/N)</w:t>
            </w:r>
          </w:p>
        </w:tc>
        <w:tc>
          <w:tcPr>
            <w:tcW w:w="1582" w:type="dxa"/>
            <w:vMerge w:val="restart"/>
            <w:vAlign w:val="center"/>
          </w:tcPr>
          <w:p w14:paraId="216EB74C" w14:textId="39B167D0" w:rsidR="005759FB" w:rsidRPr="007427B4" w:rsidRDefault="005759FB" w:rsidP="00054FE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427B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urrent treatments (Y/</w:t>
            </w:r>
            <w:proofErr w:type="gramStart"/>
            <w:r w:rsidRPr="007427B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;</w:t>
            </w:r>
            <w:proofErr w:type="gramEnd"/>
            <w:r w:rsidRPr="007427B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which)</w:t>
            </w:r>
          </w:p>
        </w:tc>
        <w:tc>
          <w:tcPr>
            <w:tcW w:w="2785" w:type="dxa"/>
            <w:vMerge w:val="restart"/>
            <w:vAlign w:val="center"/>
          </w:tcPr>
          <w:p w14:paraId="14FDDFB8" w14:textId="77777777" w:rsidR="00F828BD" w:rsidRDefault="005759FB" w:rsidP="00054FE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427B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OVID-19 vaccines</w:t>
            </w:r>
          </w:p>
          <w:p w14:paraId="2F7AAB43" w14:textId="083283FB" w:rsidR="005759FB" w:rsidRPr="007427B4" w:rsidRDefault="005759FB" w:rsidP="00054FE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427B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Y/</w:t>
            </w:r>
            <w:proofErr w:type="gramStart"/>
            <w:r w:rsidRPr="007427B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;</w:t>
            </w:r>
            <w:proofErr w:type="gramEnd"/>
            <w:r w:rsidRPr="007427B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which)</w:t>
            </w:r>
          </w:p>
        </w:tc>
        <w:tc>
          <w:tcPr>
            <w:tcW w:w="1124" w:type="dxa"/>
            <w:vMerge w:val="restart"/>
            <w:vAlign w:val="center"/>
          </w:tcPr>
          <w:p w14:paraId="6FD51B38" w14:textId="6C689D13" w:rsidR="005759FB" w:rsidRPr="007427B4" w:rsidRDefault="005759FB" w:rsidP="00054FE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427B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Doses of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OVID</w:t>
            </w:r>
            <w:r w:rsidRPr="007427B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-19 vaccines (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</w:t>
            </w:r>
            <w:r w:rsidR="00A6098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o.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214" w:type="dxa"/>
            <w:vMerge w:val="restart"/>
            <w:vAlign w:val="center"/>
          </w:tcPr>
          <w:p w14:paraId="1AD09469" w14:textId="77777777" w:rsidR="00F828BD" w:rsidRDefault="005759FB" w:rsidP="00054FE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427B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Breakthrough infection</w:t>
            </w:r>
          </w:p>
          <w:p w14:paraId="1008FC37" w14:textId="40265D28" w:rsidR="005759FB" w:rsidRPr="007427B4" w:rsidRDefault="005759FB" w:rsidP="00054FE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427B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(Y/N;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</w:t>
            </w:r>
            <w:r w:rsidR="00A6098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o.</w:t>
            </w:r>
            <w:r w:rsidRPr="007427B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</w:tr>
      <w:tr w:rsidR="005759FB" w:rsidRPr="00284C8E" w14:paraId="2728C775" w14:textId="77777777" w:rsidTr="001C4199">
        <w:trPr>
          <w:cantSplit/>
          <w:trHeight w:val="268"/>
        </w:trPr>
        <w:tc>
          <w:tcPr>
            <w:tcW w:w="562" w:type="dxa"/>
            <w:vMerge/>
            <w:vAlign w:val="center"/>
            <w:hideMark/>
          </w:tcPr>
          <w:p w14:paraId="2347E922" w14:textId="1908E9ED" w:rsidR="005759FB" w:rsidRPr="007427B4" w:rsidRDefault="005759FB" w:rsidP="001D092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Merge/>
            <w:textDirection w:val="btLr"/>
            <w:vAlign w:val="center"/>
            <w:hideMark/>
          </w:tcPr>
          <w:p w14:paraId="18C7740D" w14:textId="26559765" w:rsidR="005759FB" w:rsidRPr="007427B4" w:rsidRDefault="005759FB" w:rsidP="00023F64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84" w:type="dxa"/>
            <w:vMerge/>
            <w:textDirection w:val="btLr"/>
            <w:vAlign w:val="center"/>
            <w:hideMark/>
          </w:tcPr>
          <w:p w14:paraId="36BBE121" w14:textId="1DC850F2" w:rsidR="005759FB" w:rsidRPr="007427B4" w:rsidRDefault="005759FB" w:rsidP="001D0929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330" w:type="dxa"/>
            <w:vMerge/>
            <w:shd w:val="clear" w:color="auto" w:fill="auto"/>
            <w:textDirection w:val="btLr"/>
            <w:vAlign w:val="center"/>
            <w:hideMark/>
          </w:tcPr>
          <w:p w14:paraId="60B870A0" w14:textId="5AC20AD8" w:rsidR="005759FB" w:rsidRPr="007427B4" w:rsidRDefault="005759FB" w:rsidP="00DB02A1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54" w:type="dxa"/>
            <w:vMerge/>
            <w:shd w:val="clear" w:color="auto" w:fill="auto"/>
            <w:textDirection w:val="btLr"/>
            <w:vAlign w:val="center"/>
            <w:hideMark/>
          </w:tcPr>
          <w:p w14:paraId="7220563F" w14:textId="1852A021" w:rsidR="005759FB" w:rsidRPr="007427B4" w:rsidRDefault="005759FB" w:rsidP="001D0929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88" w:type="dxa"/>
            <w:vAlign w:val="center"/>
          </w:tcPr>
          <w:p w14:paraId="064F3593" w14:textId="6F352409" w:rsidR="005759FB" w:rsidRPr="007427B4" w:rsidRDefault="005759FB" w:rsidP="001D092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27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M</w:t>
            </w:r>
          </w:p>
        </w:tc>
        <w:tc>
          <w:tcPr>
            <w:tcW w:w="587" w:type="dxa"/>
            <w:vAlign w:val="center"/>
          </w:tcPr>
          <w:p w14:paraId="3B36C082" w14:textId="4E4FC88A" w:rsidR="005759FB" w:rsidRPr="007427B4" w:rsidRDefault="005759FB" w:rsidP="001D092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27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L</w:t>
            </w:r>
          </w:p>
        </w:tc>
        <w:tc>
          <w:tcPr>
            <w:tcW w:w="630" w:type="dxa"/>
            <w:vAlign w:val="center"/>
            <w:hideMark/>
          </w:tcPr>
          <w:p w14:paraId="21D41287" w14:textId="4AAABC2D" w:rsidR="005759FB" w:rsidRPr="007427B4" w:rsidRDefault="005759FB" w:rsidP="001D092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427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TA</w:t>
            </w:r>
          </w:p>
        </w:tc>
        <w:tc>
          <w:tcPr>
            <w:tcW w:w="532" w:type="dxa"/>
            <w:vAlign w:val="center"/>
          </w:tcPr>
          <w:p w14:paraId="154FF8DE" w14:textId="01C0F976" w:rsidR="005759FB" w:rsidRPr="007427B4" w:rsidRDefault="005759FB" w:rsidP="001D092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427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D</w:t>
            </w:r>
          </w:p>
        </w:tc>
        <w:tc>
          <w:tcPr>
            <w:tcW w:w="588" w:type="dxa"/>
            <w:vAlign w:val="center"/>
          </w:tcPr>
          <w:p w14:paraId="491D6A1A" w14:textId="2E24B9C7" w:rsidR="005759FB" w:rsidRPr="007427B4" w:rsidRDefault="005759FB" w:rsidP="001D092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427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</w:t>
            </w:r>
            <w:r w:rsidR="00B911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</w:t>
            </w:r>
            <w:r w:rsidRPr="007427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</w:t>
            </w:r>
          </w:p>
        </w:tc>
        <w:tc>
          <w:tcPr>
            <w:tcW w:w="490" w:type="dxa"/>
            <w:vAlign w:val="center"/>
          </w:tcPr>
          <w:p w14:paraId="48DF9D78" w14:textId="5FBECAF7" w:rsidR="005759FB" w:rsidRPr="00A60983" w:rsidRDefault="00A60983" w:rsidP="001D092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6098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</w:t>
            </w:r>
            <w:r w:rsidR="008B13F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</w:t>
            </w:r>
            <w:r w:rsidRPr="00A6098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X</w:t>
            </w:r>
          </w:p>
        </w:tc>
        <w:tc>
          <w:tcPr>
            <w:tcW w:w="1582" w:type="dxa"/>
            <w:vMerge/>
            <w:vAlign w:val="center"/>
          </w:tcPr>
          <w:p w14:paraId="063E669E" w14:textId="1E05356F" w:rsidR="005759FB" w:rsidRPr="007427B4" w:rsidRDefault="005759FB" w:rsidP="001D0929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2785" w:type="dxa"/>
            <w:vMerge/>
            <w:textDirection w:val="btLr"/>
            <w:vAlign w:val="center"/>
            <w:hideMark/>
          </w:tcPr>
          <w:p w14:paraId="6C195F8E" w14:textId="798B2BA9" w:rsidR="005759FB" w:rsidRPr="007427B4" w:rsidRDefault="005759FB" w:rsidP="001D0929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24" w:type="dxa"/>
            <w:vMerge/>
            <w:textDirection w:val="btLr"/>
            <w:vAlign w:val="center"/>
          </w:tcPr>
          <w:p w14:paraId="67D50A09" w14:textId="68670667" w:rsidR="005759FB" w:rsidRPr="007427B4" w:rsidRDefault="005759FB" w:rsidP="001D0929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14" w:type="dxa"/>
            <w:vMerge/>
            <w:textDirection w:val="btLr"/>
            <w:vAlign w:val="center"/>
          </w:tcPr>
          <w:p w14:paraId="1911750B" w14:textId="5D823917" w:rsidR="005759FB" w:rsidRPr="007427B4" w:rsidRDefault="005759FB" w:rsidP="001D0929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</w:tr>
      <w:tr w:rsidR="00572FB9" w:rsidRPr="00572FB9" w14:paraId="634E18D6" w14:textId="77777777" w:rsidTr="007D50B3">
        <w:trPr>
          <w:trHeight w:val="227"/>
        </w:trPr>
        <w:tc>
          <w:tcPr>
            <w:tcW w:w="562" w:type="dxa"/>
            <w:noWrap/>
            <w:vAlign w:val="center"/>
            <w:hideMark/>
          </w:tcPr>
          <w:p w14:paraId="62789238" w14:textId="31F3C24B" w:rsidR="005A3A20" w:rsidRPr="00572FB9" w:rsidRDefault="005A3A20" w:rsidP="00572FB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72FB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noWrap/>
            <w:vAlign w:val="center"/>
          </w:tcPr>
          <w:p w14:paraId="468E4975" w14:textId="0E000CD1" w:rsidR="005A3A20" w:rsidRPr="00572FB9" w:rsidRDefault="005A3A20" w:rsidP="00572FB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</w:t>
            </w:r>
          </w:p>
        </w:tc>
        <w:tc>
          <w:tcPr>
            <w:tcW w:w="684" w:type="dxa"/>
            <w:noWrap/>
            <w:vAlign w:val="center"/>
          </w:tcPr>
          <w:p w14:paraId="5BA4E28C" w14:textId="07657C92" w:rsidR="005A3A20" w:rsidRPr="00572FB9" w:rsidRDefault="005A3A20" w:rsidP="00572FB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</w:p>
        </w:tc>
        <w:tc>
          <w:tcPr>
            <w:tcW w:w="1330" w:type="dxa"/>
            <w:noWrap/>
            <w:vAlign w:val="center"/>
          </w:tcPr>
          <w:p w14:paraId="5F93F4EA" w14:textId="0F87FB7D" w:rsidR="005A3A20" w:rsidRPr="00572FB9" w:rsidRDefault="005A3A20" w:rsidP="00572FB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1554" w:type="dxa"/>
            <w:noWrap/>
            <w:vAlign w:val="center"/>
          </w:tcPr>
          <w:p w14:paraId="79D3BDEC" w14:textId="4D5EE80B" w:rsidR="005A3A20" w:rsidRPr="00572FB9" w:rsidRDefault="005A3A20" w:rsidP="00572FB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588" w:type="dxa"/>
            <w:vAlign w:val="center"/>
          </w:tcPr>
          <w:p w14:paraId="166C476A" w14:textId="1807283C" w:rsidR="005A3A20" w:rsidRPr="00572FB9" w:rsidRDefault="00355E51" w:rsidP="00572FB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587" w:type="dxa"/>
            <w:vAlign w:val="center"/>
          </w:tcPr>
          <w:p w14:paraId="69F2B853" w14:textId="1123122F" w:rsidR="005A3A20" w:rsidRPr="00572FB9" w:rsidRDefault="000E3C9E" w:rsidP="00572FB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630" w:type="dxa"/>
            <w:noWrap/>
            <w:vAlign w:val="center"/>
          </w:tcPr>
          <w:p w14:paraId="0099D1AC" w14:textId="5F00AEE0" w:rsidR="005A3A20" w:rsidRPr="00572FB9" w:rsidRDefault="00730205" w:rsidP="00572FB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532" w:type="dxa"/>
            <w:vAlign w:val="center"/>
          </w:tcPr>
          <w:p w14:paraId="1EC94705" w14:textId="085AF372" w:rsidR="005A3A20" w:rsidRPr="00572FB9" w:rsidRDefault="00127630" w:rsidP="00572F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88" w:type="dxa"/>
          </w:tcPr>
          <w:p w14:paraId="24DDFCCB" w14:textId="178D90DC" w:rsidR="005A3A20" w:rsidRPr="00572FB9" w:rsidRDefault="005A3A20" w:rsidP="00572F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90" w:type="dxa"/>
          </w:tcPr>
          <w:p w14:paraId="7A251D19" w14:textId="0059A55E" w:rsidR="005A3A20" w:rsidRPr="00572FB9" w:rsidRDefault="005A3A20" w:rsidP="00572F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82" w:type="dxa"/>
            <w:vAlign w:val="center"/>
          </w:tcPr>
          <w:p w14:paraId="6DCC51BF" w14:textId="36F05D8C" w:rsidR="005A3A20" w:rsidRPr="00572FB9" w:rsidRDefault="00C80143" w:rsidP="00572F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Y; </w:t>
            </w:r>
            <w:r w:rsidR="00572FB9" w:rsidRPr="00572FB9">
              <w:rPr>
                <w:rFonts w:ascii="Times New Roman" w:hAnsi="Times New Roman" w:cs="Times New Roman"/>
                <w:sz w:val="16"/>
                <w:szCs w:val="16"/>
              </w:rPr>
              <w:t>CAR</w:t>
            </w:r>
          </w:p>
        </w:tc>
        <w:tc>
          <w:tcPr>
            <w:tcW w:w="2785" w:type="dxa"/>
            <w:vAlign w:val="center"/>
          </w:tcPr>
          <w:p w14:paraId="0B4BE5FE" w14:textId="1A11356C" w:rsidR="005A3A20" w:rsidRPr="00572FB9" w:rsidRDefault="005A3A20" w:rsidP="00572F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Y; Pfizer/Pfizer/Pfizer</w:t>
            </w:r>
          </w:p>
        </w:tc>
        <w:tc>
          <w:tcPr>
            <w:tcW w:w="1124" w:type="dxa"/>
            <w:vAlign w:val="center"/>
          </w:tcPr>
          <w:p w14:paraId="50B7363B" w14:textId="72EE0807" w:rsidR="005A3A20" w:rsidRPr="00572FB9" w:rsidRDefault="005A3A20" w:rsidP="00572F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14" w:type="dxa"/>
            <w:vAlign w:val="center"/>
          </w:tcPr>
          <w:p w14:paraId="6FB20DD5" w14:textId="40DE2D35" w:rsidR="005A3A20" w:rsidRPr="00572FB9" w:rsidRDefault="004310AC" w:rsidP="00572F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572FB9" w:rsidRPr="00572FB9" w14:paraId="00AA9A40" w14:textId="77777777" w:rsidTr="007D50B3">
        <w:trPr>
          <w:trHeight w:val="227"/>
        </w:trPr>
        <w:tc>
          <w:tcPr>
            <w:tcW w:w="562" w:type="dxa"/>
            <w:noWrap/>
            <w:vAlign w:val="center"/>
            <w:hideMark/>
          </w:tcPr>
          <w:p w14:paraId="461BBFD4" w14:textId="6F718DC9" w:rsidR="005A3A20" w:rsidRPr="00572FB9" w:rsidRDefault="005A3A20" w:rsidP="00572FB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709" w:type="dxa"/>
            <w:noWrap/>
            <w:vAlign w:val="center"/>
          </w:tcPr>
          <w:p w14:paraId="319B0C0C" w14:textId="7C1CB0D7" w:rsidR="005A3A20" w:rsidRPr="00572FB9" w:rsidRDefault="005A3A20" w:rsidP="00572F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684" w:type="dxa"/>
            <w:noWrap/>
            <w:vAlign w:val="center"/>
          </w:tcPr>
          <w:p w14:paraId="2429EEA5" w14:textId="5B68914E" w:rsidR="005A3A20" w:rsidRPr="00572FB9" w:rsidRDefault="005A3A20" w:rsidP="00572F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330" w:type="dxa"/>
            <w:noWrap/>
            <w:vAlign w:val="center"/>
          </w:tcPr>
          <w:p w14:paraId="77B4F1F3" w14:textId="2D343B3C" w:rsidR="005A3A20" w:rsidRPr="00572FB9" w:rsidRDefault="005A3A20" w:rsidP="00572F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1554" w:type="dxa"/>
            <w:noWrap/>
            <w:vAlign w:val="center"/>
          </w:tcPr>
          <w:p w14:paraId="73670C19" w14:textId="0189D23A" w:rsidR="005A3A20" w:rsidRPr="00572FB9" w:rsidRDefault="005A3A20" w:rsidP="00572F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588" w:type="dxa"/>
            <w:vAlign w:val="center"/>
          </w:tcPr>
          <w:p w14:paraId="39B69779" w14:textId="659F41AA" w:rsidR="005A3A20" w:rsidRPr="00572FB9" w:rsidRDefault="00355E51" w:rsidP="00572F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87" w:type="dxa"/>
            <w:vAlign w:val="center"/>
          </w:tcPr>
          <w:p w14:paraId="5E8034FC" w14:textId="1F1691E5" w:rsidR="005A3A20" w:rsidRPr="00572FB9" w:rsidRDefault="00730205" w:rsidP="00572F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30" w:type="dxa"/>
            <w:noWrap/>
            <w:vAlign w:val="center"/>
          </w:tcPr>
          <w:p w14:paraId="28B73058" w14:textId="3841C2C8" w:rsidR="005A3A20" w:rsidRPr="00572FB9" w:rsidRDefault="00730205" w:rsidP="00572F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32" w:type="dxa"/>
            <w:vAlign w:val="center"/>
          </w:tcPr>
          <w:p w14:paraId="2D9A483F" w14:textId="243A2027" w:rsidR="005A3A20" w:rsidRPr="00572FB9" w:rsidRDefault="00127630" w:rsidP="00572F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88" w:type="dxa"/>
          </w:tcPr>
          <w:p w14:paraId="3C11DFF6" w14:textId="2CFB06FA" w:rsidR="005A3A20" w:rsidRPr="00572FB9" w:rsidRDefault="005A3A20" w:rsidP="00572F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90" w:type="dxa"/>
          </w:tcPr>
          <w:p w14:paraId="5A95C6FA" w14:textId="0A29B442" w:rsidR="005A3A20" w:rsidRPr="00572FB9" w:rsidRDefault="005A3A20" w:rsidP="00572F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582" w:type="dxa"/>
            <w:vAlign w:val="center"/>
          </w:tcPr>
          <w:p w14:paraId="203D8F66" w14:textId="58065A6B" w:rsidR="005A3A20" w:rsidRPr="00572FB9" w:rsidRDefault="00C80143" w:rsidP="00572F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; AD</w:t>
            </w:r>
          </w:p>
        </w:tc>
        <w:tc>
          <w:tcPr>
            <w:tcW w:w="2785" w:type="dxa"/>
            <w:vAlign w:val="center"/>
          </w:tcPr>
          <w:p w14:paraId="35F63573" w14:textId="3E656E1B" w:rsidR="005A3A20" w:rsidRPr="00572FB9" w:rsidRDefault="005A3A20" w:rsidP="00572F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Y; Pfizer/Pfizer/Pfizer</w:t>
            </w:r>
          </w:p>
        </w:tc>
        <w:tc>
          <w:tcPr>
            <w:tcW w:w="1124" w:type="dxa"/>
            <w:vAlign w:val="center"/>
          </w:tcPr>
          <w:p w14:paraId="161B8BEF" w14:textId="0100DDAE" w:rsidR="005A3A20" w:rsidRPr="00572FB9" w:rsidRDefault="005A3A20" w:rsidP="00572F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14" w:type="dxa"/>
            <w:vAlign w:val="center"/>
          </w:tcPr>
          <w:p w14:paraId="7A43AD58" w14:textId="267926CB" w:rsidR="005A3A20" w:rsidRPr="00572FB9" w:rsidRDefault="004310AC" w:rsidP="00572F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572FB9" w:rsidRPr="00572FB9" w14:paraId="6BABEA1D" w14:textId="77777777" w:rsidTr="007D50B3">
        <w:trPr>
          <w:trHeight w:val="227"/>
        </w:trPr>
        <w:tc>
          <w:tcPr>
            <w:tcW w:w="562" w:type="dxa"/>
            <w:noWrap/>
            <w:vAlign w:val="center"/>
            <w:hideMark/>
          </w:tcPr>
          <w:p w14:paraId="2BEC2B32" w14:textId="7259505A" w:rsidR="005A3A20" w:rsidRPr="00572FB9" w:rsidRDefault="005A3A20" w:rsidP="00572FB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709" w:type="dxa"/>
            <w:noWrap/>
            <w:vAlign w:val="center"/>
          </w:tcPr>
          <w:p w14:paraId="1E41DB82" w14:textId="1ECB2D37" w:rsidR="005A3A20" w:rsidRPr="00572FB9" w:rsidRDefault="005A3A20" w:rsidP="00572F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684" w:type="dxa"/>
            <w:noWrap/>
            <w:vAlign w:val="center"/>
          </w:tcPr>
          <w:p w14:paraId="5F8ECDFF" w14:textId="559B33E1" w:rsidR="005A3A20" w:rsidRPr="00572FB9" w:rsidRDefault="005A3A20" w:rsidP="00572F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330" w:type="dxa"/>
            <w:noWrap/>
            <w:vAlign w:val="center"/>
          </w:tcPr>
          <w:p w14:paraId="0481A7F0" w14:textId="6299A5EA" w:rsidR="005A3A20" w:rsidRPr="00572FB9" w:rsidRDefault="005A3A20" w:rsidP="00572F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1554" w:type="dxa"/>
            <w:noWrap/>
            <w:vAlign w:val="center"/>
          </w:tcPr>
          <w:p w14:paraId="6D346089" w14:textId="1F529E10" w:rsidR="005A3A20" w:rsidRPr="00572FB9" w:rsidRDefault="005A3A20" w:rsidP="00572F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588" w:type="dxa"/>
            <w:vAlign w:val="center"/>
          </w:tcPr>
          <w:p w14:paraId="57240F28" w14:textId="29A6F59E" w:rsidR="005A3A20" w:rsidRPr="00572FB9" w:rsidRDefault="00355E51" w:rsidP="00572F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87" w:type="dxa"/>
            <w:vAlign w:val="center"/>
          </w:tcPr>
          <w:p w14:paraId="28F8752D" w14:textId="1B1EACC8" w:rsidR="005A3A20" w:rsidRPr="00572FB9" w:rsidRDefault="00730205" w:rsidP="00572F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30" w:type="dxa"/>
            <w:noWrap/>
            <w:vAlign w:val="center"/>
          </w:tcPr>
          <w:p w14:paraId="4A11926F" w14:textId="4DDA52B7" w:rsidR="005A3A20" w:rsidRPr="00572FB9" w:rsidRDefault="00730205" w:rsidP="00572F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32" w:type="dxa"/>
            <w:vAlign w:val="center"/>
          </w:tcPr>
          <w:p w14:paraId="2B6EBEF0" w14:textId="64F0336F" w:rsidR="005A3A20" w:rsidRPr="00572FB9" w:rsidRDefault="00127630" w:rsidP="00572F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88" w:type="dxa"/>
          </w:tcPr>
          <w:p w14:paraId="1B3B4672" w14:textId="354765BF" w:rsidR="005A3A20" w:rsidRPr="00572FB9" w:rsidRDefault="005A3A20" w:rsidP="00572F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90" w:type="dxa"/>
          </w:tcPr>
          <w:p w14:paraId="613069C5" w14:textId="7CF508CA" w:rsidR="005A3A20" w:rsidRPr="00572FB9" w:rsidRDefault="005A3A20" w:rsidP="00572F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582" w:type="dxa"/>
            <w:vAlign w:val="center"/>
          </w:tcPr>
          <w:p w14:paraId="12A70309" w14:textId="6AF3BCD4" w:rsidR="005A3A20" w:rsidRPr="00572FB9" w:rsidRDefault="00C80143" w:rsidP="00572F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; AD</w:t>
            </w:r>
          </w:p>
        </w:tc>
        <w:tc>
          <w:tcPr>
            <w:tcW w:w="2785" w:type="dxa"/>
            <w:vAlign w:val="center"/>
          </w:tcPr>
          <w:p w14:paraId="31FEFE57" w14:textId="0E11E531" w:rsidR="005A3A20" w:rsidRPr="00572FB9" w:rsidRDefault="005A3A20" w:rsidP="00572F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Y; Pfizer/Pfizer/Pfizer</w:t>
            </w:r>
          </w:p>
        </w:tc>
        <w:tc>
          <w:tcPr>
            <w:tcW w:w="1124" w:type="dxa"/>
            <w:vAlign w:val="center"/>
          </w:tcPr>
          <w:p w14:paraId="166FA88F" w14:textId="5F924CD6" w:rsidR="005A3A20" w:rsidRPr="00572FB9" w:rsidRDefault="005A3A20" w:rsidP="00572F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14" w:type="dxa"/>
            <w:vAlign w:val="center"/>
          </w:tcPr>
          <w:p w14:paraId="5F2293B3" w14:textId="10D1F9BD" w:rsidR="005A3A20" w:rsidRPr="00572FB9" w:rsidRDefault="004310AC" w:rsidP="00572F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572FB9" w:rsidRPr="00572FB9" w14:paraId="66F85A78" w14:textId="77777777" w:rsidTr="007D50B3">
        <w:trPr>
          <w:trHeight w:val="227"/>
        </w:trPr>
        <w:tc>
          <w:tcPr>
            <w:tcW w:w="562" w:type="dxa"/>
            <w:noWrap/>
            <w:vAlign w:val="center"/>
            <w:hideMark/>
          </w:tcPr>
          <w:p w14:paraId="3D4145C2" w14:textId="676C821B" w:rsidR="005A3A20" w:rsidRPr="00572FB9" w:rsidRDefault="005A3A20" w:rsidP="00572FB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709" w:type="dxa"/>
            <w:noWrap/>
            <w:vAlign w:val="center"/>
          </w:tcPr>
          <w:p w14:paraId="0C1DFA9F" w14:textId="4DEEBFCC" w:rsidR="005A3A20" w:rsidRPr="00572FB9" w:rsidRDefault="005A3A20" w:rsidP="00572F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684" w:type="dxa"/>
            <w:noWrap/>
            <w:vAlign w:val="center"/>
          </w:tcPr>
          <w:p w14:paraId="752462C0" w14:textId="3E2210B6" w:rsidR="005A3A20" w:rsidRPr="00572FB9" w:rsidRDefault="005A3A20" w:rsidP="00572F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330" w:type="dxa"/>
            <w:noWrap/>
            <w:vAlign w:val="center"/>
          </w:tcPr>
          <w:p w14:paraId="0FED5A69" w14:textId="2F4D31A2" w:rsidR="005A3A20" w:rsidRPr="00572FB9" w:rsidRDefault="005A3A20" w:rsidP="00572F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1554" w:type="dxa"/>
            <w:noWrap/>
            <w:vAlign w:val="center"/>
          </w:tcPr>
          <w:p w14:paraId="1919F641" w14:textId="3F869EFC" w:rsidR="005A3A20" w:rsidRPr="00572FB9" w:rsidRDefault="005A3A20" w:rsidP="00572F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588" w:type="dxa"/>
            <w:vAlign w:val="center"/>
          </w:tcPr>
          <w:p w14:paraId="7B62EAC8" w14:textId="05298698" w:rsidR="005A3A20" w:rsidRPr="00572FB9" w:rsidRDefault="00355E51" w:rsidP="00572F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87" w:type="dxa"/>
            <w:vAlign w:val="center"/>
          </w:tcPr>
          <w:p w14:paraId="3BB8F4D2" w14:textId="02D721EB" w:rsidR="005A3A20" w:rsidRPr="00572FB9" w:rsidRDefault="00730205" w:rsidP="00572F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30" w:type="dxa"/>
            <w:noWrap/>
            <w:vAlign w:val="center"/>
          </w:tcPr>
          <w:p w14:paraId="441818CB" w14:textId="4BA40B13" w:rsidR="005A3A20" w:rsidRPr="00572FB9" w:rsidRDefault="00730205" w:rsidP="00572F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32" w:type="dxa"/>
            <w:vAlign w:val="center"/>
          </w:tcPr>
          <w:p w14:paraId="56F25145" w14:textId="6DF21D29" w:rsidR="005A3A20" w:rsidRPr="00572FB9" w:rsidRDefault="00127630" w:rsidP="00572F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88" w:type="dxa"/>
          </w:tcPr>
          <w:p w14:paraId="3EA95D58" w14:textId="0F172612" w:rsidR="005A3A20" w:rsidRPr="00572FB9" w:rsidRDefault="005A3A20" w:rsidP="00572F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90" w:type="dxa"/>
          </w:tcPr>
          <w:p w14:paraId="2C639EEE" w14:textId="5F5F1A2B" w:rsidR="005A3A20" w:rsidRPr="00572FB9" w:rsidRDefault="005A3A20" w:rsidP="00572F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82" w:type="dxa"/>
            <w:vAlign w:val="center"/>
          </w:tcPr>
          <w:p w14:paraId="33B1F014" w14:textId="239FFC8A" w:rsidR="005A3A20" w:rsidRPr="00572FB9" w:rsidRDefault="00C80143" w:rsidP="00572F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785" w:type="dxa"/>
            <w:vAlign w:val="center"/>
          </w:tcPr>
          <w:p w14:paraId="211646EB" w14:textId="3B8BA90F" w:rsidR="005A3A20" w:rsidRPr="00572FB9" w:rsidRDefault="005A3A20" w:rsidP="00572F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Y; Pfizer/Pfizer/Pfizer</w:t>
            </w:r>
          </w:p>
        </w:tc>
        <w:tc>
          <w:tcPr>
            <w:tcW w:w="1124" w:type="dxa"/>
            <w:vAlign w:val="center"/>
          </w:tcPr>
          <w:p w14:paraId="6F9CE3EB" w14:textId="77E17D50" w:rsidR="005A3A20" w:rsidRPr="00572FB9" w:rsidRDefault="005A3A20" w:rsidP="00572F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14" w:type="dxa"/>
            <w:vAlign w:val="center"/>
          </w:tcPr>
          <w:p w14:paraId="42D1918D" w14:textId="62667FC8" w:rsidR="005A3A20" w:rsidRPr="00572FB9" w:rsidRDefault="004310AC" w:rsidP="00572F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572FB9" w:rsidRPr="00572FB9" w14:paraId="336058E9" w14:textId="77777777" w:rsidTr="007D50B3">
        <w:trPr>
          <w:trHeight w:val="227"/>
        </w:trPr>
        <w:tc>
          <w:tcPr>
            <w:tcW w:w="562" w:type="dxa"/>
            <w:noWrap/>
            <w:vAlign w:val="center"/>
            <w:hideMark/>
          </w:tcPr>
          <w:p w14:paraId="60B3A0D5" w14:textId="48C837ED" w:rsidR="005A3A20" w:rsidRPr="00572FB9" w:rsidRDefault="005A3A20" w:rsidP="00572FB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709" w:type="dxa"/>
            <w:noWrap/>
            <w:vAlign w:val="center"/>
          </w:tcPr>
          <w:p w14:paraId="662DF327" w14:textId="5B40CEF2" w:rsidR="005A3A20" w:rsidRPr="00572FB9" w:rsidRDefault="005A3A20" w:rsidP="00572F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684" w:type="dxa"/>
            <w:noWrap/>
            <w:vAlign w:val="center"/>
          </w:tcPr>
          <w:p w14:paraId="0BD60EF7" w14:textId="3BE7E504" w:rsidR="005A3A20" w:rsidRPr="00572FB9" w:rsidRDefault="005A3A20" w:rsidP="00572F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330" w:type="dxa"/>
            <w:noWrap/>
            <w:vAlign w:val="center"/>
          </w:tcPr>
          <w:p w14:paraId="2E08CD82" w14:textId="3F75E36D" w:rsidR="005A3A20" w:rsidRPr="00572FB9" w:rsidRDefault="005A3A20" w:rsidP="00572F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1554" w:type="dxa"/>
            <w:noWrap/>
            <w:vAlign w:val="center"/>
          </w:tcPr>
          <w:p w14:paraId="488AE672" w14:textId="2A8E005A" w:rsidR="005A3A20" w:rsidRPr="00572FB9" w:rsidRDefault="005A3A20" w:rsidP="00572F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588" w:type="dxa"/>
            <w:vAlign w:val="center"/>
          </w:tcPr>
          <w:p w14:paraId="54A74277" w14:textId="251D20AE" w:rsidR="005A3A20" w:rsidRPr="00572FB9" w:rsidRDefault="00355E51" w:rsidP="00572F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87" w:type="dxa"/>
            <w:vAlign w:val="center"/>
          </w:tcPr>
          <w:p w14:paraId="09C1AC87" w14:textId="123CDCC3" w:rsidR="005A3A20" w:rsidRPr="00572FB9" w:rsidRDefault="00730205" w:rsidP="00572F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30" w:type="dxa"/>
            <w:noWrap/>
            <w:vAlign w:val="center"/>
          </w:tcPr>
          <w:p w14:paraId="788BA465" w14:textId="6F49B483" w:rsidR="005A3A20" w:rsidRPr="00572FB9" w:rsidRDefault="00730205" w:rsidP="00572F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32" w:type="dxa"/>
            <w:vAlign w:val="center"/>
          </w:tcPr>
          <w:p w14:paraId="7C9CA105" w14:textId="7C55A70D" w:rsidR="005A3A20" w:rsidRPr="00572FB9" w:rsidRDefault="00127630" w:rsidP="00572F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88" w:type="dxa"/>
          </w:tcPr>
          <w:p w14:paraId="729F8997" w14:textId="061C3BEC" w:rsidR="005A3A20" w:rsidRPr="00572FB9" w:rsidRDefault="005A3A20" w:rsidP="00572F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90" w:type="dxa"/>
          </w:tcPr>
          <w:p w14:paraId="7589B086" w14:textId="5E7BCACC" w:rsidR="005A3A20" w:rsidRPr="00572FB9" w:rsidRDefault="005A3A20" w:rsidP="00572F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82" w:type="dxa"/>
            <w:vAlign w:val="center"/>
          </w:tcPr>
          <w:p w14:paraId="4CE8B9C2" w14:textId="4BA806C9" w:rsidR="005A3A20" w:rsidRPr="00572FB9" w:rsidRDefault="00C80143" w:rsidP="00572F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785" w:type="dxa"/>
            <w:vAlign w:val="center"/>
          </w:tcPr>
          <w:p w14:paraId="152416BD" w14:textId="2604E412" w:rsidR="005A3A20" w:rsidRPr="00572FB9" w:rsidRDefault="005A3A20" w:rsidP="00572F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Y; Pfizer</w:t>
            </w:r>
          </w:p>
        </w:tc>
        <w:tc>
          <w:tcPr>
            <w:tcW w:w="1124" w:type="dxa"/>
            <w:vAlign w:val="center"/>
          </w:tcPr>
          <w:p w14:paraId="738DF210" w14:textId="2091503D" w:rsidR="005A3A20" w:rsidRPr="00572FB9" w:rsidRDefault="005A3A20" w:rsidP="00572F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14" w:type="dxa"/>
            <w:vAlign w:val="center"/>
          </w:tcPr>
          <w:p w14:paraId="607A9163" w14:textId="1140F75F" w:rsidR="005A3A20" w:rsidRPr="00572FB9" w:rsidRDefault="004310AC" w:rsidP="00572F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5A3A20" w:rsidRPr="00572FB9" w14:paraId="5D9A8B6E" w14:textId="77777777" w:rsidTr="007D50B3">
        <w:trPr>
          <w:trHeight w:val="227"/>
        </w:trPr>
        <w:tc>
          <w:tcPr>
            <w:tcW w:w="562" w:type="dxa"/>
            <w:noWrap/>
            <w:vAlign w:val="center"/>
            <w:hideMark/>
          </w:tcPr>
          <w:p w14:paraId="123FC088" w14:textId="44164B13" w:rsidR="005A3A20" w:rsidRPr="00572FB9" w:rsidRDefault="005A3A20" w:rsidP="00572FB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709" w:type="dxa"/>
            <w:noWrap/>
            <w:vAlign w:val="center"/>
          </w:tcPr>
          <w:p w14:paraId="32C9EBBC" w14:textId="7ACD70AA" w:rsidR="005A3A20" w:rsidRPr="00572FB9" w:rsidRDefault="005A3A20" w:rsidP="00572F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684" w:type="dxa"/>
            <w:noWrap/>
            <w:vAlign w:val="center"/>
          </w:tcPr>
          <w:p w14:paraId="07656C55" w14:textId="4A49AE8F" w:rsidR="005A3A20" w:rsidRPr="00572FB9" w:rsidRDefault="005A3A20" w:rsidP="00572F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330" w:type="dxa"/>
            <w:noWrap/>
            <w:vAlign w:val="center"/>
          </w:tcPr>
          <w:p w14:paraId="58F9B4F8" w14:textId="28A2A2B1" w:rsidR="005A3A20" w:rsidRPr="00572FB9" w:rsidRDefault="005A3A20" w:rsidP="00572F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1554" w:type="dxa"/>
            <w:noWrap/>
            <w:vAlign w:val="center"/>
          </w:tcPr>
          <w:p w14:paraId="6FFDB8B1" w14:textId="190F8572" w:rsidR="005A3A20" w:rsidRPr="00572FB9" w:rsidRDefault="005A3A20" w:rsidP="00572F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588" w:type="dxa"/>
            <w:vAlign w:val="center"/>
          </w:tcPr>
          <w:p w14:paraId="36836EF5" w14:textId="697B742C" w:rsidR="005A3A20" w:rsidRPr="00572FB9" w:rsidRDefault="00355E51" w:rsidP="00572F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87" w:type="dxa"/>
            <w:vAlign w:val="center"/>
          </w:tcPr>
          <w:p w14:paraId="52888136" w14:textId="43EDD4A6" w:rsidR="005A3A20" w:rsidRPr="00572FB9" w:rsidRDefault="00730205" w:rsidP="00572F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30" w:type="dxa"/>
            <w:noWrap/>
            <w:vAlign w:val="center"/>
          </w:tcPr>
          <w:p w14:paraId="44B11E40" w14:textId="799EF2E8" w:rsidR="005A3A20" w:rsidRPr="00572FB9" w:rsidRDefault="00730205" w:rsidP="00572F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32" w:type="dxa"/>
            <w:vAlign w:val="center"/>
          </w:tcPr>
          <w:p w14:paraId="10B48DF7" w14:textId="7CF692FB" w:rsidR="005A3A20" w:rsidRPr="00572FB9" w:rsidRDefault="00127630" w:rsidP="00572F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88" w:type="dxa"/>
            <w:vAlign w:val="center"/>
          </w:tcPr>
          <w:p w14:paraId="3D4E8D25" w14:textId="0433917C" w:rsidR="005A3A20" w:rsidRPr="00572FB9" w:rsidRDefault="005A3A20" w:rsidP="00572F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90" w:type="dxa"/>
          </w:tcPr>
          <w:p w14:paraId="1D533994" w14:textId="4E1FD285" w:rsidR="005A3A20" w:rsidRPr="00572FB9" w:rsidRDefault="005A3A20" w:rsidP="00572FB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1582" w:type="dxa"/>
            <w:vAlign w:val="center"/>
          </w:tcPr>
          <w:p w14:paraId="6E871CA1" w14:textId="454FEA10" w:rsidR="005A3A20" w:rsidRPr="00572FB9" w:rsidRDefault="00C80143" w:rsidP="00572FB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; AD</w:t>
            </w:r>
            <w:r w:rsidR="00B458F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</w:t>
            </w:r>
          </w:p>
        </w:tc>
        <w:tc>
          <w:tcPr>
            <w:tcW w:w="2785" w:type="dxa"/>
            <w:vAlign w:val="center"/>
          </w:tcPr>
          <w:p w14:paraId="4AFD6283" w14:textId="1ED90B0C" w:rsidR="005A3A20" w:rsidRPr="00572FB9" w:rsidRDefault="005A3A20" w:rsidP="00572F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Y; Pfizer/Pfizer/Pfizer</w:t>
            </w:r>
          </w:p>
        </w:tc>
        <w:tc>
          <w:tcPr>
            <w:tcW w:w="1124" w:type="dxa"/>
            <w:vAlign w:val="center"/>
          </w:tcPr>
          <w:p w14:paraId="4DE92F8F" w14:textId="0789983D" w:rsidR="005A3A20" w:rsidRPr="00572FB9" w:rsidRDefault="005A3A20" w:rsidP="00572F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14" w:type="dxa"/>
            <w:vAlign w:val="center"/>
          </w:tcPr>
          <w:p w14:paraId="7E1B09E2" w14:textId="5C92A477" w:rsidR="005A3A20" w:rsidRPr="00572FB9" w:rsidRDefault="004310AC" w:rsidP="00572F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4310AC" w:rsidRPr="00572FB9" w14:paraId="5E37FEBF" w14:textId="77777777" w:rsidTr="007D50B3">
        <w:trPr>
          <w:trHeight w:val="227"/>
        </w:trPr>
        <w:tc>
          <w:tcPr>
            <w:tcW w:w="562" w:type="dxa"/>
            <w:noWrap/>
            <w:vAlign w:val="center"/>
            <w:hideMark/>
          </w:tcPr>
          <w:p w14:paraId="0CE3DF4B" w14:textId="264AF8C9" w:rsidR="004310AC" w:rsidRPr="00572FB9" w:rsidRDefault="004310AC" w:rsidP="004310A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709" w:type="dxa"/>
            <w:noWrap/>
            <w:vAlign w:val="center"/>
          </w:tcPr>
          <w:p w14:paraId="1CF9FC0B" w14:textId="53610815" w:rsidR="004310AC" w:rsidRPr="00572FB9" w:rsidRDefault="004310AC" w:rsidP="004310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684" w:type="dxa"/>
            <w:noWrap/>
            <w:vAlign w:val="center"/>
          </w:tcPr>
          <w:p w14:paraId="3D46E386" w14:textId="07BA7134" w:rsidR="004310AC" w:rsidRPr="00572FB9" w:rsidRDefault="004310AC" w:rsidP="004310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330" w:type="dxa"/>
            <w:noWrap/>
            <w:vAlign w:val="center"/>
          </w:tcPr>
          <w:p w14:paraId="639367FD" w14:textId="5DC3B1AA" w:rsidR="004310AC" w:rsidRPr="00572FB9" w:rsidRDefault="004310AC" w:rsidP="004310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1554" w:type="dxa"/>
            <w:noWrap/>
            <w:vAlign w:val="center"/>
          </w:tcPr>
          <w:p w14:paraId="44D375E4" w14:textId="037F15B3" w:rsidR="004310AC" w:rsidRPr="00572FB9" w:rsidRDefault="004310AC" w:rsidP="004310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588" w:type="dxa"/>
            <w:vAlign w:val="center"/>
          </w:tcPr>
          <w:p w14:paraId="4001321D" w14:textId="4024A855" w:rsidR="004310AC" w:rsidRPr="00572FB9" w:rsidRDefault="004310AC" w:rsidP="004310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87" w:type="dxa"/>
            <w:vAlign w:val="center"/>
          </w:tcPr>
          <w:p w14:paraId="62E4196A" w14:textId="1603AA71" w:rsidR="004310AC" w:rsidRPr="00572FB9" w:rsidRDefault="004310AC" w:rsidP="004310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30" w:type="dxa"/>
            <w:noWrap/>
            <w:vAlign w:val="center"/>
          </w:tcPr>
          <w:p w14:paraId="6C00A9A9" w14:textId="3B753A1E" w:rsidR="004310AC" w:rsidRPr="00572FB9" w:rsidRDefault="004310AC" w:rsidP="004310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32" w:type="dxa"/>
            <w:vAlign w:val="center"/>
          </w:tcPr>
          <w:p w14:paraId="7BCAC02C" w14:textId="1A71B1BB" w:rsidR="004310AC" w:rsidRPr="00572FB9" w:rsidRDefault="004310AC" w:rsidP="004310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88" w:type="dxa"/>
            <w:vAlign w:val="center"/>
          </w:tcPr>
          <w:p w14:paraId="7ED20A1A" w14:textId="172AC88B" w:rsidR="004310AC" w:rsidRPr="00572FB9" w:rsidRDefault="004310AC" w:rsidP="004310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0" w:type="dxa"/>
          </w:tcPr>
          <w:p w14:paraId="23D3ABD8" w14:textId="35DC0D10" w:rsidR="004310AC" w:rsidRPr="00572FB9" w:rsidRDefault="004310AC" w:rsidP="004310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82" w:type="dxa"/>
            <w:vAlign w:val="center"/>
          </w:tcPr>
          <w:p w14:paraId="614B2BEA" w14:textId="4A5748E8" w:rsidR="004310AC" w:rsidRPr="00572FB9" w:rsidRDefault="004310AC" w:rsidP="004310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; AD/CAR</w:t>
            </w:r>
          </w:p>
        </w:tc>
        <w:tc>
          <w:tcPr>
            <w:tcW w:w="2785" w:type="dxa"/>
            <w:vAlign w:val="center"/>
          </w:tcPr>
          <w:p w14:paraId="5CE01C12" w14:textId="3BAA2268" w:rsidR="004310AC" w:rsidRPr="00572FB9" w:rsidRDefault="004310AC" w:rsidP="004310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Y; Pfizer/Pfizer/Pfizer</w:t>
            </w:r>
          </w:p>
        </w:tc>
        <w:tc>
          <w:tcPr>
            <w:tcW w:w="1124" w:type="dxa"/>
            <w:vAlign w:val="center"/>
          </w:tcPr>
          <w:p w14:paraId="74D487D1" w14:textId="08F6BF82" w:rsidR="004310AC" w:rsidRPr="00572FB9" w:rsidRDefault="004310AC" w:rsidP="004310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14" w:type="dxa"/>
            <w:vAlign w:val="center"/>
          </w:tcPr>
          <w:p w14:paraId="1D2F18E6" w14:textId="607BDE4B" w:rsidR="004310AC" w:rsidRPr="00572FB9" w:rsidRDefault="004310AC" w:rsidP="004310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; 1</w:t>
            </w:r>
          </w:p>
        </w:tc>
      </w:tr>
      <w:tr w:rsidR="004310AC" w:rsidRPr="00572FB9" w14:paraId="3AC2D7FD" w14:textId="77777777" w:rsidTr="007D50B3">
        <w:trPr>
          <w:trHeight w:val="227"/>
        </w:trPr>
        <w:tc>
          <w:tcPr>
            <w:tcW w:w="562" w:type="dxa"/>
            <w:noWrap/>
            <w:vAlign w:val="center"/>
            <w:hideMark/>
          </w:tcPr>
          <w:p w14:paraId="2534D568" w14:textId="25370B8A" w:rsidR="004310AC" w:rsidRPr="00572FB9" w:rsidRDefault="004310AC" w:rsidP="004310A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709" w:type="dxa"/>
            <w:noWrap/>
            <w:vAlign w:val="center"/>
          </w:tcPr>
          <w:p w14:paraId="76EBBF75" w14:textId="658BADF9" w:rsidR="004310AC" w:rsidRPr="00572FB9" w:rsidRDefault="004310AC" w:rsidP="004310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684" w:type="dxa"/>
            <w:noWrap/>
            <w:vAlign w:val="center"/>
          </w:tcPr>
          <w:p w14:paraId="4D1CF30C" w14:textId="169595C9" w:rsidR="004310AC" w:rsidRPr="00572FB9" w:rsidRDefault="004310AC" w:rsidP="004310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330" w:type="dxa"/>
            <w:noWrap/>
            <w:vAlign w:val="center"/>
          </w:tcPr>
          <w:p w14:paraId="6AA503D3" w14:textId="3783BDF8" w:rsidR="004310AC" w:rsidRPr="00572FB9" w:rsidRDefault="004310AC" w:rsidP="004310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1554" w:type="dxa"/>
            <w:noWrap/>
            <w:vAlign w:val="center"/>
          </w:tcPr>
          <w:p w14:paraId="0DC552D6" w14:textId="3D7018BE" w:rsidR="004310AC" w:rsidRPr="00572FB9" w:rsidRDefault="004310AC" w:rsidP="004310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588" w:type="dxa"/>
            <w:vAlign w:val="center"/>
          </w:tcPr>
          <w:p w14:paraId="6EA0A08B" w14:textId="595A9161" w:rsidR="004310AC" w:rsidRPr="00572FB9" w:rsidRDefault="004310AC" w:rsidP="004310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87" w:type="dxa"/>
            <w:vAlign w:val="center"/>
          </w:tcPr>
          <w:p w14:paraId="6B77CF92" w14:textId="25AE6521" w:rsidR="004310AC" w:rsidRPr="00572FB9" w:rsidRDefault="004310AC" w:rsidP="004310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30" w:type="dxa"/>
            <w:noWrap/>
            <w:vAlign w:val="center"/>
          </w:tcPr>
          <w:p w14:paraId="03082F0C" w14:textId="61D9AF15" w:rsidR="004310AC" w:rsidRPr="00572FB9" w:rsidRDefault="004310AC" w:rsidP="004310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32" w:type="dxa"/>
            <w:vAlign w:val="center"/>
          </w:tcPr>
          <w:p w14:paraId="7854A1FB" w14:textId="16BC00DE" w:rsidR="004310AC" w:rsidRPr="00572FB9" w:rsidRDefault="004310AC" w:rsidP="004310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88" w:type="dxa"/>
          </w:tcPr>
          <w:p w14:paraId="0BC9861C" w14:textId="66D557FC" w:rsidR="004310AC" w:rsidRPr="00572FB9" w:rsidRDefault="004310AC" w:rsidP="004310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90" w:type="dxa"/>
          </w:tcPr>
          <w:p w14:paraId="26E56152" w14:textId="55EDE2FF" w:rsidR="004310AC" w:rsidRPr="00572FB9" w:rsidRDefault="004310AC" w:rsidP="004310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82" w:type="dxa"/>
            <w:vAlign w:val="center"/>
          </w:tcPr>
          <w:p w14:paraId="1365155B" w14:textId="1F51BA30" w:rsidR="004310AC" w:rsidRPr="00572FB9" w:rsidRDefault="004310AC" w:rsidP="004310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785" w:type="dxa"/>
            <w:vAlign w:val="center"/>
          </w:tcPr>
          <w:p w14:paraId="4CBC0A90" w14:textId="7D99CC7C" w:rsidR="004310AC" w:rsidRPr="00572FB9" w:rsidRDefault="004310AC" w:rsidP="004310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Y; Pfizer/Pfizer/Pfizer</w:t>
            </w:r>
          </w:p>
        </w:tc>
        <w:tc>
          <w:tcPr>
            <w:tcW w:w="1124" w:type="dxa"/>
            <w:vAlign w:val="center"/>
          </w:tcPr>
          <w:p w14:paraId="665155CE" w14:textId="10469E38" w:rsidR="004310AC" w:rsidRPr="00572FB9" w:rsidRDefault="004310AC" w:rsidP="004310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14" w:type="dxa"/>
            <w:vAlign w:val="center"/>
          </w:tcPr>
          <w:p w14:paraId="15B41402" w14:textId="00BC494B" w:rsidR="004310AC" w:rsidRPr="00572FB9" w:rsidRDefault="004310AC" w:rsidP="004310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4310AC" w:rsidRPr="00572FB9" w14:paraId="302FD374" w14:textId="77777777" w:rsidTr="007D50B3">
        <w:trPr>
          <w:trHeight w:val="227"/>
        </w:trPr>
        <w:tc>
          <w:tcPr>
            <w:tcW w:w="562" w:type="dxa"/>
            <w:noWrap/>
            <w:vAlign w:val="center"/>
            <w:hideMark/>
          </w:tcPr>
          <w:p w14:paraId="5FE4E3EB" w14:textId="4BC282C7" w:rsidR="004310AC" w:rsidRPr="00572FB9" w:rsidRDefault="004310AC" w:rsidP="004310A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709" w:type="dxa"/>
            <w:noWrap/>
            <w:vAlign w:val="center"/>
          </w:tcPr>
          <w:p w14:paraId="6B08947F" w14:textId="5FE4F33F" w:rsidR="004310AC" w:rsidRPr="00572FB9" w:rsidRDefault="004310AC" w:rsidP="004310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684" w:type="dxa"/>
            <w:noWrap/>
            <w:vAlign w:val="center"/>
          </w:tcPr>
          <w:p w14:paraId="4335BC14" w14:textId="039FF4D9" w:rsidR="004310AC" w:rsidRPr="00572FB9" w:rsidRDefault="004310AC" w:rsidP="004310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330" w:type="dxa"/>
            <w:noWrap/>
            <w:vAlign w:val="center"/>
          </w:tcPr>
          <w:p w14:paraId="7F7D337D" w14:textId="541BAC8F" w:rsidR="004310AC" w:rsidRPr="00572FB9" w:rsidRDefault="004310AC" w:rsidP="004310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1554" w:type="dxa"/>
            <w:noWrap/>
            <w:vAlign w:val="center"/>
          </w:tcPr>
          <w:p w14:paraId="6B1EF3CD" w14:textId="10720B04" w:rsidR="004310AC" w:rsidRPr="00572FB9" w:rsidRDefault="004310AC" w:rsidP="004310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588" w:type="dxa"/>
            <w:vAlign w:val="center"/>
          </w:tcPr>
          <w:p w14:paraId="4E16098D" w14:textId="0288218A" w:rsidR="004310AC" w:rsidRPr="00572FB9" w:rsidRDefault="004310AC" w:rsidP="004310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87" w:type="dxa"/>
            <w:vAlign w:val="center"/>
          </w:tcPr>
          <w:p w14:paraId="670A02ED" w14:textId="198EAA2C" w:rsidR="004310AC" w:rsidRPr="00572FB9" w:rsidRDefault="004310AC" w:rsidP="004310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30" w:type="dxa"/>
            <w:noWrap/>
            <w:vAlign w:val="center"/>
          </w:tcPr>
          <w:p w14:paraId="61B2FA54" w14:textId="771E9BC2" w:rsidR="004310AC" w:rsidRPr="00572FB9" w:rsidRDefault="004310AC" w:rsidP="004310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32" w:type="dxa"/>
            <w:vAlign w:val="center"/>
          </w:tcPr>
          <w:p w14:paraId="10A3E1C0" w14:textId="457A0563" w:rsidR="004310AC" w:rsidRPr="00572FB9" w:rsidRDefault="004310AC" w:rsidP="004310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88" w:type="dxa"/>
          </w:tcPr>
          <w:p w14:paraId="73A60D89" w14:textId="219D492C" w:rsidR="004310AC" w:rsidRPr="00572FB9" w:rsidRDefault="004310AC" w:rsidP="004310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90" w:type="dxa"/>
          </w:tcPr>
          <w:p w14:paraId="6CFB9704" w14:textId="222A35B8" w:rsidR="004310AC" w:rsidRPr="00572FB9" w:rsidRDefault="004310AC" w:rsidP="004310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582" w:type="dxa"/>
            <w:vAlign w:val="center"/>
          </w:tcPr>
          <w:p w14:paraId="640CE0A7" w14:textId="000E4DB0" w:rsidR="004310AC" w:rsidRPr="00572FB9" w:rsidRDefault="004310AC" w:rsidP="004310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; AD/AL/CAR</w:t>
            </w:r>
          </w:p>
        </w:tc>
        <w:tc>
          <w:tcPr>
            <w:tcW w:w="2785" w:type="dxa"/>
            <w:vAlign w:val="center"/>
          </w:tcPr>
          <w:p w14:paraId="11ECDF3F" w14:textId="14D46DB8" w:rsidR="004310AC" w:rsidRPr="00572FB9" w:rsidRDefault="004310AC" w:rsidP="004310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Y; Pfizer/Pfizer/Pfizer</w:t>
            </w:r>
          </w:p>
        </w:tc>
        <w:tc>
          <w:tcPr>
            <w:tcW w:w="1124" w:type="dxa"/>
            <w:vAlign w:val="center"/>
          </w:tcPr>
          <w:p w14:paraId="464858C0" w14:textId="3481F653" w:rsidR="004310AC" w:rsidRPr="00572FB9" w:rsidRDefault="004310AC" w:rsidP="004310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14" w:type="dxa"/>
            <w:vAlign w:val="center"/>
          </w:tcPr>
          <w:p w14:paraId="46A1C8CE" w14:textId="5254707A" w:rsidR="004310AC" w:rsidRPr="00572FB9" w:rsidRDefault="004310AC" w:rsidP="004310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4310AC" w:rsidRPr="00572FB9" w14:paraId="7213BD56" w14:textId="77777777" w:rsidTr="007D50B3">
        <w:trPr>
          <w:trHeight w:val="227"/>
        </w:trPr>
        <w:tc>
          <w:tcPr>
            <w:tcW w:w="562" w:type="dxa"/>
            <w:noWrap/>
            <w:vAlign w:val="center"/>
            <w:hideMark/>
          </w:tcPr>
          <w:p w14:paraId="35CFCF46" w14:textId="001FD760" w:rsidR="004310AC" w:rsidRPr="00572FB9" w:rsidRDefault="004310AC" w:rsidP="004310A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709" w:type="dxa"/>
            <w:noWrap/>
            <w:vAlign w:val="center"/>
          </w:tcPr>
          <w:p w14:paraId="004F8ADF" w14:textId="63F0D581" w:rsidR="004310AC" w:rsidRPr="00572FB9" w:rsidRDefault="004310AC" w:rsidP="004310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684" w:type="dxa"/>
            <w:noWrap/>
            <w:vAlign w:val="center"/>
          </w:tcPr>
          <w:p w14:paraId="068F49B5" w14:textId="2A80DE7B" w:rsidR="004310AC" w:rsidRPr="00572FB9" w:rsidRDefault="004310AC" w:rsidP="004310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330" w:type="dxa"/>
            <w:noWrap/>
            <w:vAlign w:val="center"/>
          </w:tcPr>
          <w:p w14:paraId="420B5D2D" w14:textId="5D6D43BC" w:rsidR="004310AC" w:rsidRPr="00572FB9" w:rsidRDefault="004310AC" w:rsidP="004310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1554" w:type="dxa"/>
            <w:noWrap/>
            <w:vAlign w:val="center"/>
          </w:tcPr>
          <w:p w14:paraId="73C5333A" w14:textId="021D51B4" w:rsidR="004310AC" w:rsidRPr="00572FB9" w:rsidRDefault="004310AC" w:rsidP="004310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588" w:type="dxa"/>
            <w:vAlign w:val="center"/>
          </w:tcPr>
          <w:p w14:paraId="4B8A63C5" w14:textId="3B7B62CE" w:rsidR="004310AC" w:rsidRPr="00572FB9" w:rsidRDefault="004310AC" w:rsidP="004310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87" w:type="dxa"/>
            <w:vAlign w:val="center"/>
          </w:tcPr>
          <w:p w14:paraId="776C643A" w14:textId="2E6A5FAE" w:rsidR="004310AC" w:rsidRPr="00572FB9" w:rsidRDefault="004310AC" w:rsidP="004310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30" w:type="dxa"/>
            <w:noWrap/>
            <w:vAlign w:val="center"/>
          </w:tcPr>
          <w:p w14:paraId="30A2CDDF" w14:textId="6C4A473A" w:rsidR="004310AC" w:rsidRPr="00572FB9" w:rsidRDefault="004310AC" w:rsidP="004310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32" w:type="dxa"/>
            <w:vAlign w:val="center"/>
          </w:tcPr>
          <w:p w14:paraId="11071CAA" w14:textId="458B8844" w:rsidR="004310AC" w:rsidRPr="00572FB9" w:rsidRDefault="004310AC" w:rsidP="004310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88" w:type="dxa"/>
          </w:tcPr>
          <w:p w14:paraId="08C7FDC2" w14:textId="2A0CE2AB" w:rsidR="004310AC" w:rsidRPr="00572FB9" w:rsidRDefault="004310AC" w:rsidP="004310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90" w:type="dxa"/>
          </w:tcPr>
          <w:p w14:paraId="6A899CF4" w14:textId="485B8898" w:rsidR="004310AC" w:rsidRPr="00572FB9" w:rsidRDefault="004310AC" w:rsidP="004310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82" w:type="dxa"/>
            <w:vAlign w:val="center"/>
          </w:tcPr>
          <w:p w14:paraId="49CC084D" w14:textId="79D09D64" w:rsidR="004310AC" w:rsidRPr="00572FB9" w:rsidRDefault="004310AC" w:rsidP="004310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785" w:type="dxa"/>
            <w:vAlign w:val="center"/>
          </w:tcPr>
          <w:p w14:paraId="38280406" w14:textId="45CB698F" w:rsidR="004310AC" w:rsidRPr="00572FB9" w:rsidRDefault="004310AC" w:rsidP="004310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Y; Pfizer/Pfizer/Pfizer</w:t>
            </w:r>
          </w:p>
        </w:tc>
        <w:tc>
          <w:tcPr>
            <w:tcW w:w="1124" w:type="dxa"/>
            <w:vAlign w:val="center"/>
          </w:tcPr>
          <w:p w14:paraId="65343DF3" w14:textId="279D5E2E" w:rsidR="004310AC" w:rsidRPr="00572FB9" w:rsidRDefault="004310AC" w:rsidP="004310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14" w:type="dxa"/>
            <w:vAlign w:val="center"/>
          </w:tcPr>
          <w:p w14:paraId="1265FCC9" w14:textId="56603F2C" w:rsidR="004310AC" w:rsidRPr="00572FB9" w:rsidRDefault="004310AC" w:rsidP="004310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; 1</w:t>
            </w:r>
          </w:p>
        </w:tc>
      </w:tr>
      <w:tr w:rsidR="004310AC" w:rsidRPr="00572FB9" w14:paraId="6A6C726E" w14:textId="77777777" w:rsidTr="007D50B3">
        <w:trPr>
          <w:trHeight w:val="227"/>
        </w:trPr>
        <w:tc>
          <w:tcPr>
            <w:tcW w:w="562" w:type="dxa"/>
            <w:noWrap/>
            <w:vAlign w:val="center"/>
            <w:hideMark/>
          </w:tcPr>
          <w:p w14:paraId="7A537969" w14:textId="60963180" w:rsidR="004310AC" w:rsidRPr="00572FB9" w:rsidRDefault="004310AC" w:rsidP="004310A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709" w:type="dxa"/>
            <w:noWrap/>
            <w:vAlign w:val="center"/>
          </w:tcPr>
          <w:p w14:paraId="6F65A402" w14:textId="6DE4F3F9" w:rsidR="004310AC" w:rsidRPr="00572FB9" w:rsidRDefault="004310AC" w:rsidP="004310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684" w:type="dxa"/>
            <w:noWrap/>
            <w:vAlign w:val="center"/>
          </w:tcPr>
          <w:p w14:paraId="2951CC1A" w14:textId="2CE3F09F" w:rsidR="004310AC" w:rsidRPr="00572FB9" w:rsidRDefault="004310AC" w:rsidP="004310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330" w:type="dxa"/>
            <w:noWrap/>
            <w:vAlign w:val="center"/>
          </w:tcPr>
          <w:p w14:paraId="420FC029" w14:textId="43CC5AD0" w:rsidR="004310AC" w:rsidRPr="00572FB9" w:rsidRDefault="004310AC" w:rsidP="004310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1554" w:type="dxa"/>
            <w:noWrap/>
            <w:vAlign w:val="center"/>
          </w:tcPr>
          <w:p w14:paraId="030F22B4" w14:textId="653524A5" w:rsidR="004310AC" w:rsidRPr="00572FB9" w:rsidRDefault="004310AC" w:rsidP="004310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588" w:type="dxa"/>
            <w:vAlign w:val="center"/>
          </w:tcPr>
          <w:p w14:paraId="1C7638A7" w14:textId="078A511C" w:rsidR="004310AC" w:rsidRPr="00572FB9" w:rsidRDefault="004310AC" w:rsidP="004310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87" w:type="dxa"/>
            <w:vAlign w:val="center"/>
          </w:tcPr>
          <w:p w14:paraId="10F65720" w14:textId="6B19FCB5" w:rsidR="004310AC" w:rsidRPr="00572FB9" w:rsidRDefault="004310AC" w:rsidP="004310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30" w:type="dxa"/>
            <w:noWrap/>
            <w:vAlign w:val="center"/>
          </w:tcPr>
          <w:p w14:paraId="4E540D01" w14:textId="7E1870E6" w:rsidR="004310AC" w:rsidRPr="00572FB9" w:rsidRDefault="004310AC" w:rsidP="004310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32" w:type="dxa"/>
            <w:vAlign w:val="center"/>
          </w:tcPr>
          <w:p w14:paraId="24FFE32D" w14:textId="752D7E67" w:rsidR="004310AC" w:rsidRPr="00572FB9" w:rsidRDefault="004310AC" w:rsidP="004310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88" w:type="dxa"/>
          </w:tcPr>
          <w:p w14:paraId="7811D357" w14:textId="4B60911D" w:rsidR="004310AC" w:rsidRPr="00572FB9" w:rsidRDefault="004310AC" w:rsidP="004310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90" w:type="dxa"/>
          </w:tcPr>
          <w:p w14:paraId="789829B7" w14:textId="7A940442" w:rsidR="004310AC" w:rsidRPr="00572FB9" w:rsidRDefault="004310AC" w:rsidP="004310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82" w:type="dxa"/>
            <w:vAlign w:val="center"/>
          </w:tcPr>
          <w:p w14:paraId="1A75B786" w14:textId="5332F695" w:rsidR="004310AC" w:rsidRPr="00572FB9" w:rsidRDefault="004310AC" w:rsidP="004310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785" w:type="dxa"/>
            <w:vAlign w:val="center"/>
          </w:tcPr>
          <w:p w14:paraId="65BC033E" w14:textId="753039D3" w:rsidR="004310AC" w:rsidRPr="00572FB9" w:rsidRDefault="004310AC" w:rsidP="004310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Y; Pfizer/Pfizer/Pfizer</w:t>
            </w:r>
          </w:p>
        </w:tc>
        <w:tc>
          <w:tcPr>
            <w:tcW w:w="1124" w:type="dxa"/>
            <w:vAlign w:val="center"/>
          </w:tcPr>
          <w:p w14:paraId="59BC5FCC" w14:textId="562757AD" w:rsidR="004310AC" w:rsidRPr="00572FB9" w:rsidRDefault="004310AC" w:rsidP="004310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14" w:type="dxa"/>
            <w:vAlign w:val="center"/>
          </w:tcPr>
          <w:p w14:paraId="16B0F789" w14:textId="456470D9" w:rsidR="004310AC" w:rsidRPr="00572FB9" w:rsidRDefault="004310AC" w:rsidP="004310A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573C1E" w:rsidRPr="00572FB9" w14:paraId="64D53410" w14:textId="77777777" w:rsidTr="007D50B3">
        <w:trPr>
          <w:trHeight w:val="227"/>
        </w:trPr>
        <w:tc>
          <w:tcPr>
            <w:tcW w:w="562" w:type="dxa"/>
            <w:noWrap/>
            <w:vAlign w:val="center"/>
            <w:hideMark/>
          </w:tcPr>
          <w:p w14:paraId="5D6ED082" w14:textId="7CF5DB1B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709" w:type="dxa"/>
            <w:noWrap/>
            <w:vAlign w:val="center"/>
          </w:tcPr>
          <w:p w14:paraId="7F41F04D" w14:textId="0F381A03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684" w:type="dxa"/>
            <w:noWrap/>
            <w:vAlign w:val="center"/>
          </w:tcPr>
          <w:p w14:paraId="1FACBB73" w14:textId="3F92D8BB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330" w:type="dxa"/>
            <w:noWrap/>
            <w:vAlign w:val="center"/>
          </w:tcPr>
          <w:p w14:paraId="409FFFD2" w14:textId="3390E0E9" w:rsidR="00573C1E" w:rsidRPr="00572FB9" w:rsidRDefault="001C4199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</w:t>
            </w:r>
          </w:p>
        </w:tc>
        <w:tc>
          <w:tcPr>
            <w:tcW w:w="1554" w:type="dxa"/>
            <w:noWrap/>
            <w:vAlign w:val="center"/>
          </w:tcPr>
          <w:p w14:paraId="000EB5B7" w14:textId="42CBAC80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588" w:type="dxa"/>
            <w:vAlign w:val="center"/>
          </w:tcPr>
          <w:p w14:paraId="7B952FB4" w14:textId="6056423D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87" w:type="dxa"/>
            <w:vAlign w:val="center"/>
          </w:tcPr>
          <w:p w14:paraId="25A85E0E" w14:textId="41E574FF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30" w:type="dxa"/>
            <w:noWrap/>
            <w:vAlign w:val="center"/>
          </w:tcPr>
          <w:p w14:paraId="1ADBB666" w14:textId="789B6FAE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32" w:type="dxa"/>
            <w:vAlign w:val="center"/>
          </w:tcPr>
          <w:p w14:paraId="2DC3FBCD" w14:textId="6D5734A5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88" w:type="dxa"/>
          </w:tcPr>
          <w:p w14:paraId="2986ABEF" w14:textId="52ABDAF4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90" w:type="dxa"/>
          </w:tcPr>
          <w:p w14:paraId="17254688" w14:textId="1B745E67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82" w:type="dxa"/>
            <w:vAlign w:val="center"/>
          </w:tcPr>
          <w:p w14:paraId="0EF61BE2" w14:textId="674C23D9" w:rsidR="00573C1E" w:rsidRPr="00710D97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D97">
              <w:rPr>
                <w:rFonts w:ascii="Times New Roman" w:hAnsi="Times New Roman" w:cs="Times New Roman"/>
                <w:sz w:val="16"/>
                <w:szCs w:val="16"/>
              </w:rPr>
              <w:t>Y; IM/VIT/AN</w:t>
            </w:r>
          </w:p>
        </w:tc>
        <w:tc>
          <w:tcPr>
            <w:tcW w:w="2785" w:type="dxa"/>
            <w:vAlign w:val="center"/>
          </w:tcPr>
          <w:p w14:paraId="655AEF85" w14:textId="3B650D42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Y; Pfizer/Pfizer/Pfizer</w:t>
            </w:r>
          </w:p>
        </w:tc>
        <w:tc>
          <w:tcPr>
            <w:tcW w:w="1124" w:type="dxa"/>
            <w:vAlign w:val="center"/>
          </w:tcPr>
          <w:p w14:paraId="558EFEAE" w14:textId="2EBA69DB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14" w:type="dxa"/>
            <w:vAlign w:val="center"/>
          </w:tcPr>
          <w:p w14:paraId="25E418CD" w14:textId="4B09F259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; 1</w:t>
            </w:r>
          </w:p>
        </w:tc>
      </w:tr>
      <w:tr w:rsidR="00573C1E" w:rsidRPr="00572FB9" w14:paraId="0BB5B914" w14:textId="77777777" w:rsidTr="007D50B3">
        <w:trPr>
          <w:trHeight w:val="227"/>
        </w:trPr>
        <w:tc>
          <w:tcPr>
            <w:tcW w:w="562" w:type="dxa"/>
            <w:noWrap/>
            <w:vAlign w:val="center"/>
            <w:hideMark/>
          </w:tcPr>
          <w:p w14:paraId="623B30C3" w14:textId="7EE3A0B4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3</w:t>
            </w:r>
          </w:p>
        </w:tc>
        <w:tc>
          <w:tcPr>
            <w:tcW w:w="709" w:type="dxa"/>
            <w:noWrap/>
            <w:vAlign w:val="center"/>
          </w:tcPr>
          <w:p w14:paraId="13CA98B6" w14:textId="24CEFB3E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684" w:type="dxa"/>
            <w:noWrap/>
            <w:vAlign w:val="center"/>
          </w:tcPr>
          <w:p w14:paraId="5E5138DC" w14:textId="7F915705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330" w:type="dxa"/>
            <w:noWrap/>
            <w:vAlign w:val="center"/>
          </w:tcPr>
          <w:p w14:paraId="6CFF3958" w14:textId="27C65E6B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1554" w:type="dxa"/>
            <w:noWrap/>
            <w:vAlign w:val="center"/>
          </w:tcPr>
          <w:p w14:paraId="0D894E54" w14:textId="1AA58D2F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588" w:type="dxa"/>
            <w:vAlign w:val="center"/>
          </w:tcPr>
          <w:p w14:paraId="21D912F9" w14:textId="6837F84C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87" w:type="dxa"/>
            <w:vAlign w:val="center"/>
          </w:tcPr>
          <w:p w14:paraId="23A161A2" w14:textId="1AC62BDD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30" w:type="dxa"/>
            <w:noWrap/>
            <w:vAlign w:val="center"/>
          </w:tcPr>
          <w:p w14:paraId="1AB1E61F" w14:textId="243400BE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32" w:type="dxa"/>
            <w:vAlign w:val="center"/>
          </w:tcPr>
          <w:p w14:paraId="54243E9D" w14:textId="6461E5BE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88" w:type="dxa"/>
            <w:vAlign w:val="center"/>
          </w:tcPr>
          <w:p w14:paraId="506D378B" w14:textId="25FB9F2E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90" w:type="dxa"/>
          </w:tcPr>
          <w:p w14:paraId="4BAC834C" w14:textId="42F30BFA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582" w:type="dxa"/>
            <w:vAlign w:val="center"/>
          </w:tcPr>
          <w:p w14:paraId="7AC0BF4E" w14:textId="3A639F86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; AD/AL/CAR</w:t>
            </w:r>
          </w:p>
        </w:tc>
        <w:tc>
          <w:tcPr>
            <w:tcW w:w="2785" w:type="dxa"/>
            <w:vAlign w:val="center"/>
          </w:tcPr>
          <w:p w14:paraId="6D5673B5" w14:textId="3F5564D2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Y; Pfizer/Pfizer</w:t>
            </w:r>
          </w:p>
        </w:tc>
        <w:tc>
          <w:tcPr>
            <w:tcW w:w="1124" w:type="dxa"/>
            <w:vAlign w:val="center"/>
          </w:tcPr>
          <w:p w14:paraId="00126C90" w14:textId="6CC74DB9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14" w:type="dxa"/>
            <w:vAlign w:val="center"/>
          </w:tcPr>
          <w:p w14:paraId="7CC70EFE" w14:textId="7FC98CBE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573C1E" w:rsidRPr="00572FB9" w14:paraId="52F1B8AA" w14:textId="77777777" w:rsidTr="007D50B3">
        <w:trPr>
          <w:trHeight w:val="227"/>
        </w:trPr>
        <w:tc>
          <w:tcPr>
            <w:tcW w:w="562" w:type="dxa"/>
            <w:noWrap/>
            <w:vAlign w:val="center"/>
            <w:hideMark/>
          </w:tcPr>
          <w:p w14:paraId="5589DFA6" w14:textId="7D990A01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4</w:t>
            </w:r>
          </w:p>
        </w:tc>
        <w:tc>
          <w:tcPr>
            <w:tcW w:w="709" w:type="dxa"/>
            <w:noWrap/>
            <w:vAlign w:val="center"/>
          </w:tcPr>
          <w:p w14:paraId="2555C3AA" w14:textId="3095EA6A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684" w:type="dxa"/>
            <w:noWrap/>
            <w:vAlign w:val="center"/>
          </w:tcPr>
          <w:p w14:paraId="66401ADC" w14:textId="05C459E6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330" w:type="dxa"/>
            <w:noWrap/>
            <w:vAlign w:val="center"/>
          </w:tcPr>
          <w:p w14:paraId="44535C6A" w14:textId="0021063E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1554" w:type="dxa"/>
            <w:noWrap/>
            <w:vAlign w:val="center"/>
          </w:tcPr>
          <w:p w14:paraId="7389F91E" w14:textId="5C260004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588" w:type="dxa"/>
            <w:vAlign w:val="center"/>
          </w:tcPr>
          <w:p w14:paraId="2D0DF56B" w14:textId="463D6928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87" w:type="dxa"/>
            <w:vAlign w:val="center"/>
          </w:tcPr>
          <w:p w14:paraId="72553EEB" w14:textId="3F8D6CDD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30" w:type="dxa"/>
            <w:noWrap/>
            <w:vAlign w:val="center"/>
          </w:tcPr>
          <w:p w14:paraId="4CDA66E6" w14:textId="7A0D31D1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32" w:type="dxa"/>
            <w:vAlign w:val="center"/>
          </w:tcPr>
          <w:p w14:paraId="75BCC48E" w14:textId="61B9AF77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88" w:type="dxa"/>
            <w:vAlign w:val="center"/>
          </w:tcPr>
          <w:p w14:paraId="45ECC0C5" w14:textId="411667B3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90" w:type="dxa"/>
          </w:tcPr>
          <w:p w14:paraId="12A96462" w14:textId="011F4E51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82" w:type="dxa"/>
            <w:vAlign w:val="center"/>
          </w:tcPr>
          <w:p w14:paraId="4BE30ED8" w14:textId="1B7C74CD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785" w:type="dxa"/>
            <w:vAlign w:val="center"/>
          </w:tcPr>
          <w:p w14:paraId="6B7EF935" w14:textId="7AC634FF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Y; Pfizer/Pfizer/Pfizer</w:t>
            </w:r>
          </w:p>
        </w:tc>
        <w:tc>
          <w:tcPr>
            <w:tcW w:w="1124" w:type="dxa"/>
            <w:vAlign w:val="center"/>
          </w:tcPr>
          <w:p w14:paraId="49199108" w14:textId="20EC0E1A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14" w:type="dxa"/>
            <w:vAlign w:val="center"/>
          </w:tcPr>
          <w:p w14:paraId="7163DFCA" w14:textId="72295765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573C1E" w:rsidRPr="00572FB9" w14:paraId="34D39AD3" w14:textId="77777777" w:rsidTr="007D50B3">
        <w:trPr>
          <w:trHeight w:val="227"/>
        </w:trPr>
        <w:tc>
          <w:tcPr>
            <w:tcW w:w="562" w:type="dxa"/>
            <w:noWrap/>
            <w:vAlign w:val="center"/>
          </w:tcPr>
          <w:p w14:paraId="6C4559B0" w14:textId="2B74A663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5</w:t>
            </w:r>
          </w:p>
        </w:tc>
        <w:tc>
          <w:tcPr>
            <w:tcW w:w="709" w:type="dxa"/>
            <w:noWrap/>
            <w:vAlign w:val="center"/>
          </w:tcPr>
          <w:p w14:paraId="3B8EA70E" w14:textId="209BBD02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684" w:type="dxa"/>
            <w:noWrap/>
            <w:vAlign w:val="center"/>
          </w:tcPr>
          <w:p w14:paraId="6AAB9023" w14:textId="58B9826D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330" w:type="dxa"/>
            <w:noWrap/>
            <w:vAlign w:val="center"/>
          </w:tcPr>
          <w:p w14:paraId="7C626912" w14:textId="0DF9240F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1554" w:type="dxa"/>
            <w:noWrap/>
            <w:vAlign w:val="center"/>
          </w:tcPr>
          <w:p w14:paraId="6665D3EB" w14:textId="38DB7F48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588" w:type="dxa"/>
            <w:vAlign w:val="center"/>
          </w:tcPr>
          <w:p w14:paraId="36AF72CD" w14:textId="3CF7EC70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87" w:type="dxa"/>
            <w:vAlign w:val="center"/>
          </w:tcPr>
          <w:p w14:paraId="16515279" w14:textId="2F96413D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30" w:type="dxa"/>
            <w:noWrap/>
            <w:vAlign w:val="center"/>
          </w:tcPr>
          <w:p w14:paraId="4AB3461D" w14:textId="673D12FD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32" w:type="dxa"/>
            <w:vAlign w:val="center"/>
          </w:tcPr>
          <w:p w14:paraId="174683CE" w14:textId="2B8D5B3F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88" w:type="dxa"/>
            <w:vAlign w:val="center"/>
          </w:tcPr>
          <w:p w14:paraId="32691F89" w14:textId="13951C84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90" w:type="dxa"/>
          </w:tcPr>
          <w:p w14:paraId="55465A6C" w14:textId="290C1A65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82" w:type="dxa"/>
            <w:vAlign w:val="center"/>
          </w:tcPr>
          <w:p w14:paraId="58E524B5" w14:textId="766C0859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Y; </w:t>
            </w:r>
            <w:r w:rsidRPr="00710D97">
              <w:rPr>
                <w:rFonts w:ascii="Times New Roman" w:hAnsi="Times New Roman" w:cs="Times New Roman"/>
                <w:sz w:val="16"/>
                <w:szCs w:val="16"/>
              </w:rPr>
              <w:t>IM</w:t>
            </w:r>
          </w:p>
        </w:tc>
        <w:tc>
          <w:tcPr>
            <w:tcW w:w="2785" w:type="dxa"/>
            <w:vAlign w:val="center"/>
          </w:tcPr>
          <w:p w14:paraId="206CDEF1" w14:textId="0383FB32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Y; Pfizer/Pfizer/Pfizer</w:t>
            </w:r>
          </w:p>
        </w:tc>
        <w:tc>
          <w:tcPr>
            <w:tcW w:w="1124" w:type="dxa"/>
            <w:vAlign w:val="center"/>
          </w:tcPr>
          <w:p w14:paraId="781A9257" w14:textId="794869C7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14" w:type="dxa"/>
            <w:vAlign w:val="center"/>
          </w:tcPr>
          <w:p w14:paraId="061BA2CD" w14:textId="370ABFFE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573C1E" w:rsidRPr="00572FB9" w14:paraId="0B40CBDE" w14:textId="77777777" w:rsidTr="007D50B3">
        <w:trPr>
          <w:trHeight w:val="227"/>
        </w:trPr>
        <w:tc>
          <w:tcPr>
            <w:tcW w:w="562" w:type="dxa"/>
            <w:noWrap/>
            <w:vAlign w:val="center"/>
          </w:tcPr>
          <w:p w14:paraId="49497896" w14:textId="27B1B580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709" w:type="dxa"/>
            <w:noWrap/>
            <w:vAlign w:val="center"/>
          </w:tcPr>
          <w:p w14:paraId="22A3DD7F" w14:textId="77333AD1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684" w:type="dxa"/>
            <w:noWrap/>
            <w:vAlign w:val="center"/>
          </w:tcPr>
          <w:p w14:paraId="03752429" w14:textId="5FCD8070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330" w:type="dxa"/>
            <w:noWrap/>
            <w:vAlign w:val="center"/>
          </w:tcPr>
          <w:p w14:paraId="4D0C391D" w14:textId="29E91B62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1554" w:type="dxa"/>
            <w:noWrap/>
            <w:vAlign w:val="center"/>
          </w:tcPr>
          <w:p w14:paraId="68F7E007" w14:textId="5114968B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588" w:type="dxa"/>
            <w:vAlign w:val="center"/>
          </w:tcPr>
          <w:p w14:paraId="729827DE" w14:textId="0E36546A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87" w:type="dxa"/>
            <w:vAlign w:val="center"/>
          </w:tcPr>
          <w:p w14:paraId="49A230D8" w14:textId="32518AAA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30" w:type="dxa"/>
            <w:noWrap/>
            <w:vAlign w:val="center"/>
          </w:tcPr>
          <w:p w14:paraId="6ADD96D8" w14:textId="04F53FBE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32" w:type="dxa"/>
            <w:vAlign w:val="center"/>
          </w:tcPr>
          <w:p w14:paraId="05088417" w14:textId="68F252C1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88" w:type="dxa"/>
            <w:vAlign w:val="center"/>
          </w:tcPr>
          <w:p w14:paraId="39340795" w14:textId="58D24EED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0" w:type="dxa"/>
          </w:tcPr>
          <w:p w14:paraId="4EBD5848" w14:textId="505D6B89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82" w:type="dxa"/>
            <w:vAlign w:val="center"/>
          </w:tcPr>
          <w:p w14:paraId="3C8F2135" w14:textId="42D8C54D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; CAR</w:t>
            </w:r>
          </w:p>
        </w:tc>
        <w:tc>
          <w:tcPr>
            <w:tcW w:w="2785" w:type="dxa"/>
            <w:vAlign w:val="center"/>
          </w:tcPr>
          <w:p w14:paraId="431653CE" w14:textId="2089BF6C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Y; Pfizer/Pfizer/Pfizer</w:t>
            </w:r>
          </w:p>
        </w:tc>
        <w:tc>
          <w:tcPr>
            <w:tcW w:w="1124" w:type="dxa"/>
            <w:vAlign w:val="center"/>
          </w:tcPr>
          <w:p w14:paraId="2ABD3104" w14:textId="5F814B1A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14" w:type="dxa"/>
            <w:vAlign w:val="center"/>
          </w:tcPr>
          <w:p w14:paraId="7B3C776C" w14:textId="32744851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573C1E" w:rsidRPr="00572FB9" w14:paraId="1CCB57A3" w14:textId="77777777" w:rsidTr="007D50B3">
        <w:trPr>
          <w:trHeight w:val="227"/>
        </w:trPr>
        <w:tc>
          <w:tcPr>
            <w:tcW w:w="562" w:type="dxa"/>
            <w:noWrap/>
            <w:vAlign w:val="center"/>
          </w:tcPr>
          <w:p w14:paraId="38AD73DE" w14:textId="1D1DD6E9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7</w:t>
            </w:r>
          </w:p>
        </w:tc>
        <w:tc>
          <w:tcPr>
            <w:tcW w:w="709" w:type="dxa"/>
            <w:noWrap/>
            <w:vAlign w:val="center"/>
          </w:tcPr>
          <w:p w14:paraId="7142E423" w14:textId="3DA434D6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684" w:type="dxa"/>
            <w:noWrap/>
            <w:vAlign w:val="center"/>
          </w:tcPr>
          <w:p w14:paraId="2E370069" w14:textId="69C537A7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330" w:type="dxa"/>
            <w:noWrap/>
            <w:vAlign w:val="center"/>
          </w:tcPr>
          <w:p w14:paraId="166EBB65" w14:textId="6ECC4ED4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1554" w:type="dxa"/>
            <w:noWrap/>
            <w:vAlign w:val="center"/>
          </w:tcPr>
          <w:p w14:paraId="3117D01C" w14:textId="1DE03328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588" w:type="dxa"/>
            <w:vAlign w:val="center"/>
          </w:tcPr>
          <w:p w14:paraId="3D565266" w14:textId="5551242C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87" w:type="dxa"/>
            <w:vAlign w:val="center"/>
          </w:tcPr>
          <w:p w14:paraId="10557C96" w14:textId="1916C4F5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30" w:type="dxa"/>
            <w:noWrap/>
            <w:vAlign w:val="center"/>
          </w:tcPr>
          <w:p w14:paraId="046B6A4C" w14:textId="2D0E5BB0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32" w:type="dxa"/>
            <w:vAlign w:val="center"/>
          </w:tcPr>
          <w:p w14:paraId="0E9D72B3" w14:textId="1550800F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88" w:type="dxa"/>
            <w:vAlign w:val="center"/>
          </w:tcPr>
          <w:p w14:paraId="3958CE89" w14:textId="13318F83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90" w:type="dxa"/>
          </w:tcPr>
          <w:p w14:paraId="391EDD00" w14:textId="2AF339C1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82" w:type="dxa"/>
            <w:vAlign w:val="center"/>
          </w:tcPr>
          <w:p w14:paraId="5F3EA9B9" w14:textId="2C5E5BCB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; CAR</w:t>
            </w:r>
          </w:p>
        </w:tc>
        <w:tc>
          <w:tcPr>
            <w:tcW w:w="2785" w:type="dxa"/>
            <w:vAlign w:val="center"/>
          </w:tcPr>
          <w:p w14:paraId="7460EDB2" w14:textId="19F861A7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Y; Pfizer/Pfizer/Pfizer</w:t>
            </w:r>
          </w:p>
        </w:tc>
        <w:tc>
          <w:tcPr>
            <w:tcW w:w="1124" w:type="dxa"/>
            <w:vAlign w:val="center"/>
          </w:tcPr>
          <w:p w14:paraId="357B14D0" w14:textId="68C71257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14" w:type="dxa"/>
            <w:vAlign w:val="center"/>
          </w:tcPr>
          <w:p w14:paraId="773FF0DD" w14:textId="7EB71630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; 1</w:t>
            </w:r>
          </w:p>
        </w:tc>
      </w:tr>
      <w:tr w:rsidR="00573C1E" w:rsidRPr="00572FB9" w14:paraId="1E7338DB" w14:textId="77777777" w:rsidTr="007D50B3">
        <w:trPr>
          <w:trHeight w:val="227"/>
        </w:trPr>
        <w:tc>
          <w:tcPr>
            <w:tcW w:w="562" w:type="dxa"/>
            <w:noWrap/>
            <w:vAlign w:val="center"/>
          </w:tcPr>
          <w:p w14:paraId="1E0D2003" w14:textId="1EC34ED1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8</w:t>
            </w:r>
          </w:p>
        </w:tc>
        <w:tc>
          <w:tcPr>
            <w:tcW w:w="709" w:type="dxa"/>
            <w:noWrap/>
            <w:vAlign w:val="center"/>
          </w:tcPr>
          <w:p w14:paraId="7891E4E9" w14:textId="10F800B1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684" w:type="dxa"/>
            <w:noWrap/>
            <w:vAlign w:val="center"/>
          </w:tcPr>
          <w:p w14:paraId="1007A5F9" w14:textId="4DF5023F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330" w:type="dxa"/>
            <w:noWrap/>
            <w:vAlign w:val="center"/>
          </w:tcPr>
          <w:p w14:paraId="4168266C" w14:textId="2EF91154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1554" w:type="dxa"/>
            <w:noWrap/>
            <w:vAlign w:val="center"/>
          </w:tcPr>
          <w:p w14:paraId="5396E469" w14:textId="3D174525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588" w:type="dxa"/>
            <w:vAlign w:val="center"/>
          </w:tcPr>
          <w:p w14:paraId="30DE14B8" w14:textId="24E598A2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87" w:type="dxa"/>
            <w:vAlign w:val="center"/>
          </w:tcPr>
          <w:p w14:paraId="26820C0A" w14:textId="7D417CDD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30" w:type="dxa"/>
            <w:noWrap/>
            <w:vAlign w:val="center"/>
          </w:tcPr>
          <w:p w14:paraId="5DA46DB9" w14:textId="1AE0385F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32" w:type="dxa"/>
            <w:vAlign w:val="center"/>
          </w:tcPr>
          <w:p w14:paraId="1E2D93C0" w14:textId="4C4D7193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88" w:type="dxa"/>
            <w:vAlign w:val="center"/>
          </w:tcPr>
          <w:p w14:paraId="34C4BE79" w14:textId="6F5B45D1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90" w:type="dxa"/>
          </w:tcPr>
          <w:p w14:paraId="5ACEB6A8" w14:textId="4FFB6E24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582" w:type="dxa"/>
            <w:vAlign w:val="center"/>
          </w:tcPr>
          <w:p w14:paraId="2521E1A8" w14:textId="7A47527C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; AD/AL</w:t>
            </w:r>
          </w:p>
        </w:tc>
        <w:tc>
          <w:tcPr>
            <w:tcW w:w="2785" w:type="dxa"/>
            <w:vAlign w:val="center"/>
          </w:tcPr>
          <w:p w14:paraId="257B6076" w14:textId="590C0497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Y; Pfizer</w:t>
            </w:r>
          </w:p>
        </w:tc>
        <w:tc>
          <w:tcPr>
            <w:tcW w:w="1124" w:type="dxa"/>
            <w:vAlign w:val="center"/>
          </w:tcPr>
          <w:p w14:paraId="472849A8" w14:textId="3D19004E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14" w:type="dxa"/>
            <w:vAlign w:val="center"/>
          </w:tcPr>
          <w:p w14:paraId="3989B9A4" w14:textId="50DB38B5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</w:tr>
      <w:tr w:rsidR="00573C1E" w:rsidRPr="00572FB9" w14:paraId="7C579184" w14:textId="77777777" w:rsidTr="007D50B3">
        <w:trPr>
          <w:trHeight w:val="227"/>
        </w:trPr>
        <w:tc>
          <w:tcPr>
            <w:tcW w:w="562" w:type="dxa"/>
            <w:noWrap/>
            <w:vAlign w:val="center"/>
          </w:tcPr>
          <w:p w14:paraId="78D6AC26" w14:textId="10C881EC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9</w:t>
            </w:r>
          </w:p>
        </w:tc>
        <w:tc>
          <w:tcPr>
            <w:tcW w:w="709" w:type="dxa"/>
            <w:noWrap/>
            <w:vAlign w:val="center"/>
          </w:tcPr>
          <w:p w14:paraId="5E971401" w14:textId="38B49524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684" w:type="dxa"/>
            <w:noWrap/>
            <w:vAlign w:val="center"/>
          </w:tcPr>
          <w:p w14:paraId="64E76146" w14:textId="4B63F909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330" w:type="dxa"/>
            <w:noWrap/>
            <w:vAlign w:val="center"/>
          </w:tcPr>
          <w:p w14:paraId="5647FB47" w14:textId="241A962A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1554" w:type="dxa"/>
            <w:noWrap/>
            <w:vAlign w:val="center"/>
          </w:tcPr>
          <w:p w14:paraId="227FBF4B" w14:textId="40C47E73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588" w:type="dxa"/>
            <w:vAlign w:val="center"/>
          </w:tcPr>
          <w:p w14:paraId="38D1D1CE" w14:textId="171D40DE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87" w:type="dxa"/>
            <w:vAlign w:val="center"/>
          </w:tcPr>
          <w:p w14:paraId="40861708" w14:textId="7E338232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30" w:type="dxa"/>
            <w:noWrap/>
            <w:vAlign w:val="center"/>
          </w:tcPr>
          <w:p w14:paraId="29991238" w14:textId="12FDE635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32" w:type="dxa"/>
            <w:vAlign w:val="center"/>
          </w:tcPr>
          <w:p w14:paraId="25F2FCAA" w14:textId="520B0219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88" w:type="dxa"/>
            <w:vAlign w:val="center"/>
          </w:tcPr>
          <w:p w14:paraId="7D5438F6" w14:textId="1B9249BB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90" w:type="dxa"/>
          </w:tcPr>
          <w:p w14:paraId="536A2432" w14:textId="7BBD2A6D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82" w:type="dxa"/>
            <w:vAlign w:val="center"/>
          </w:tcPr>
          <w:p w14:paraId="239F6CF6" w14:textId="65649ABB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; CAR</w:t>
            </w:r>
          </w:p>
        </w:tc>
        <w:tc>
          <w:tcPr>
            <w:tcW w:w="2785" w:type="dxa"/>
            <w:vAlign w:val="center"/>
          </w:tcPr>
          <w:p w14:paraId="7D940A7B" w14:textId="186B552D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Y; Pfizer/Pfizer/Pfizer</w:t>
            </w:r>
          </w:p>
        </w:tc>
        <w:tc>
          <w:tcPr>
            <w:tcW w:w="1124" w:type="dxa"/>
            <w:vAlign w:val="center"/>
          </w:tcPr>
          <w:p w14:paraId="2DB3FADA" w14:textId="68AF55AB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14" w:type="dxa"/>
            <w:vAlign w:val="center"/>
          </w:tcPr>
          <w:p w14:paraId="68752AB6" w14:textId="051B489B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573C1E" w:rsidRPr="00572FB9" w14:paraId="76A2061B" w14:textId="77777777" w:rsidTr="007D50B3">
        <w:trPr>
          <w:trHeight w:val="227"/>
        </w:trPr>
        <w:tc>
          <w:tcPr>
            <w:tcW w:w="562" w:type="dxa"/>
            <w:noWrap/>
            <w:vAlign w:val="center"/>
          </w:tcPr>
          <w:p w14:paraId="65FA5FC6" w14:textId="15675501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</w:t>
            </w:r>
          </w:p>
        </w:tc>
        <w:tc>
          <w:tcPr>
            <w:tcW w:w="709" w:type="dxa"/>
            <w:noWrap/>
            <w:vAlign w:val="center"/>
          </w:tcPr>
          <w:p w14:paraId="51392624" w14:textId="2A249CA8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684" w:type="dxa"/>
            <w:noWrap/>
            <w:vAlign w:val="center"/>
          </w:tcPr>
          <w:p w14:paraId="18790C8C" w14:textId="5555B96A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330" w:type="dxa"/>
            <w:noWrap/>
            <w:vAlign w:val="center"/>
          </w:tcPr>
          <w:p w14:paraId="7E5E1EEE" w14:textId="2AFF8A26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1554" w:type="dxa"/>
            <w:noWrap/>
            <w:vAlign w:val="center"/>
          </w:tcPr>
          <w:p w14:paraId="7BD5832C" w14:textId="4D33CBBB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588" w:type="dxa"/>
            <w:vAlign w:val="center"/>
          </w:tcPr>
          <w:p w14:paraId="6B3A45D1" w14:textId="584E3919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87" w:type="dxa"/>
            <w:vAlign w:val="center"/>
          </w:tcPr>
          <w:p w14:paraId="53CAF907" w14:textId="546013B5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30" w:type="dxa"/>
            <w:noWrap/>
            <w:vAlign w:val="center"/>
          </w:tcPr>
          <w:p w14:paraId="3BC37F5A" w14:textId="26DF484A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32" w:type="dxa"/>
            <w:vAlign w:val="center"/>
          </w:tcPr>
          <w:p w14:paraId="5BDCA643" w14:textId="3D9B42B5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588" w:type="dxa"/>
            <w:vAlign w:val="center"/>
          </w:tcPr>
          <w:p w14:paraId="3FF8EE9D" w14:textId="56234680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90" w:type="dxa"/>
          </w:tcPr>
          <w:p w14:paraId="2D9EF1B5" w14:textId="23117F27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1582" w:type="dxa"/>
            <w:vAlign w:val="center"/>
          </w:tcPr>
          <w:p w14:paraId="17B83DA9" w14:textId="5F90EE18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2785" w:type="dxa"/>
            <w:vAlign w:val="center"/>
          </w:tcPr>
          <w:p w14:paraId="36AD4EF7" w14:textId="261684DE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Y; Pfizer/Pfizer/Pfizer</w:t>
            </w:r>
          </w:p>
        </w:tc>
        <w:tc>
          <w:tcPr>
            <w:tcW w:w="1124" w:type="dxa"/>
            <w:vAlign w:val="center"/>
          </w:tcPr>
          <w:p w14:paraId="03848DF7" w14:textId="48F3F497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14" w:type="dxa"/>
            <w:vAlign w:val="center"/>
          </w:tcPr>
          <w:p w14:paraId="4C218ED7" w14:textId="1BF6FB3E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573C1E" w:rsidRPr="00572FB9" w14:paraId="7EF60027" w14:textId="77777777" w:rsidTr="007D50B3">
        <w:trPr>
          <w:trHeight w:val="227"/>
        </w:trPr>
        <w:tc>
          <w:tcPr>
            <w:tcW w:w="562" w:type="dxa"/>
            <w:noWrap/>
            <w:vAlign w:val="center"/>
          </w:tcPr>
          <w:p w14:paraId="4DF1C672" w14:textId="592764D4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1</w:t>
            </w:r>
          </w:p>
        </w:tc>
        <w:tc>
          <w:tcPr>
            <w:tcW w:w="709" w:type="dxa"/>
            <w:noWrap/>
            <w:vAlign w:val="center"/>
          </w:tcPr>
          <w:p w14:paraId="4F56EC03" w14:textId="1A3B1253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684" w:type="dxa"/>
            <w:noWrap/>
            <w:vAlign w:val="center"/>
          </w:tcPr>
          <w:p w14:paraId="54A91ECF" w14:textId="54B70DF8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330" w:type="dxa"/>
            <w:noWrap/>
            <w:vAlign w:val="center"/>
          </w:tcPr>
          <w:p w14:paraId="32070DD1" w14:textId="286392D2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1554" w:type="dxa"/>
            <w:noWrap/>
            <w:vAlign w:val="center"/>
          </w:tcPr>
          <w:p w14:paraId="53A9D388" w14:textId="5A5AE61D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588" w:type="dxa"/>
            <w:vAlign w:val="center"/>
          </w:tcPr>
          <w:p w14:paraId="3EA41F30" w14:textId="4BF1539D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87" w:type="dxa"/>
            <w:vAlign w:val="center"/>
          </w:tcPr>
          <w:p w14:paraId="6ACF0CA6" w14:textId="04E0F67A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30" w:type="dxa"/>
            <w:noWrap/>
            <w:vAlign w:val="center"/>
          </w:tcPr>
          <w:p w14:paraId="721C76B8" w14:textId="5EE50610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32" w:type="dxa"/>
            <w:vAlign w:val="center"/>
          </w:tcPr>
          <w:p w14:paraId="3AE04B2D" w14:textId="6F72FE94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88" w:type="dxa"/>
            <w:vAlign w:val="center"/>
          </w:tcPr>
          <w:p w14:paraId="71134973" w14:textId="1095920C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90" w:type="dxa"/>
          </w:tcPr>
          <w:p w14:paraId="60A7C345" w14:textId="7147AFD7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82" w:type="dxa"/>
            <w:vAlign w:val="center"/>
          </w:tcPr>
          <w:p w14:paraId="44541287" w14:textId="687DC09A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785" w:type="dxa"/>
            <w:vAlign w:val="center"/>
          </w:tcPr>
          <w:p w14:paraId="4F10D0B1" w14:textId="1B78970F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Y; Pfizer/Pfizer/Pfizer</w:t>
            </w:r>
          </w:p>
        </w:tc>
        <w:tc>
          <w:tcPr>
            <w:tcW w:w="1124" w:type="dxa"/>
            <w:vAlign w:val="center"/>
          </w:tcPr>
          <w:p w14:paraId="2D748A35" w14:textId="7C47E8D2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14" w:type="dxa"/>
            <w:vAlign w:val="center"/>
          </w:tcPr>
          <w:p w14:paraId="2BD4231A" w14:textId="6D113683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573C1E" w:rsidRPr="00572FB9" w14:paraId="581AC002" w14:textId="77777777" w:rsidTr="007D50B3">
        <w:trPr>
          <w:trHeight w:val="227"/>
        </w:trPr>
        <w:tc>
          <w:tcPr>
            <w:tcW w:w="562" w:type="dxa"/>
            <w:noWrap/>
            <w:vAlign w:val="center"/>
          </w:tcPr>
          <w:p w14:paraId="6CB3FAFD" w14:textId="4D83EB9B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2</w:t>
            </w:r>
          </w:p>
        </w:tc>
        <w:tc>
          <w:tcPr>
            <w:tcW w:w="709" w:type="dxa"/>
            <w:noWrap/>
            <w:vAlign w:val="center"/>
          </w:tcPr>
          <w:p w14:paraId="4FB0BF1C" w14:textId="53DB6BDD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684" w:type="dxa"/>
            <w:noWrap/>
            <w:vAlign w:val="center"/>
          </w:tcPr>
          <w:p w14:paraId="4AA0711C" w14:textId="0D9FC39B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330" w:type="dxa"/>
            <w:noWrap/>
            <w:vAlign w:val="center"/>
          </w:tcPr>
          <w:p w14:paraId="51B1822B" w14:textId="3AC977BB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</w:t>
            </w:r>
          </w:p>
        </w:tc>
        <w:tc>
          <w:tcPr>
            <w:tcW w:w="1554" w:type="dxa"/>
            <w:noWrap/>
            <w:vAlign w:val="center"/>
          </w:tcPr>
          <w:p w14:paraId="21DB8457" w14:textId="6C3AB9EE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588" w:type="dxa"/>
            <w:vAlign w:val="center"/>
          </w:tcPr>
          <w:p w14:paraId="644DFC25" w14:textId="04219E95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87" w:type="dxa"/>
            <w:vAlign w:val="center"/>
          </w:tcPr>
          <w:p w14:paraId="43725A44" w14:textId="5413F469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30" w:type="dxa"/>
            <w:noWrap/>
            <w:vAlign w:val="center"/>
          </w:tcPr>
          <w:p w14:paraId="01892CFE" w14:textId="427B65D1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32" w:type="dxa"/>
            <w:vAlign w:val="center"/>
          </w:tcPr>
          <w:p w14:paraId="1C9E87C1" w14:textId="63487870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588" w:type="dxa"/>
            <w:vAlign w:val="center"/>
          </w:tcPr>
          <w:p w14:paraId="6DCE10CB" w14:textId="55109C31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90" w:type="dxa"/>
          </w:tcPr>
          <w:p w14:paraId="1F4E6240" w14:textId="6631BF8B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1582" w:type="dxa"/>
            <w:vAlign w:val="center"/>
          </w:tcPr>
          <w:p w14:paraId="067C7E80" w14:textId="7D733A1B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2785" w:type="dxa"/>
            <w:vAlign w:val="center"/>
          </w:tcPr>
          <w:p w14:paraId="5236FB1A" w14:textId="6DBBC057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1124" w:type="dxa"/>
            <w:vAlign w:val="center"/>
          </w:tcPr>
          <w:p w14:paraId="343FF023" w14:textId="56CEB3C7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1214" w:type="dxa"/>
            <w:vAlign w:val="center"/>
          </w:tcPr>
          <w:p w14:paraId="0E080190" w14:textId="48653A3F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</w:tr>
      <w:tr w:rsidR="00573C1E" w:rsidRPr="00572FB9" w14:paraId="4ABEE50A" w14:textId="77777777" w:rsidTr="007D50B3">
        <w:trPr>
          <w:trHeight w:val="227"/>
        </w:trPr>
        <w:tc>
          <w:tcPr>
            <w:tcW w:w="562" w:type="dxa"/>
            <w:noWrap/>
            <w:vAlign w:val="center"/>
          </w:tcPr>
          <w:p w14:paraId="17ABDD04" w14:textId="688E8698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3</w:t>
            </w:r>
          </w:p>
        </w:tc>
        <w:tc>
          <w:tcPr>
            <w:tcW w:w="709" w:type="dxa"/>
            <w:noWrap/>
            <w:vAlign w:val="center"/>
          </w:tcPr>
          <w:p w14:paraId="374AA690" w14:textId="77CF38D0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684" w:type="dxa"/>
            <w:noWrap/>
            <w:vAlign w:val="center"/>
          </w:tcPr>
          <w:p w14:paraId="45E4C06C" w14:textId="451FC2FC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330" w:type="dxa"/>
            <w:noWrap/>
            <w:vAlign w:val="center"/>
          </w:tcPr>
          <w:p w14:paraId="471BA643" w14:textId="33ED9F91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1554" w:type="dxa"/>
            <w:noWrap/>
            <w:vAlign w:val="center"/>
          </w:tcPr>
          <w:p w14:paraId="0AC63C13" w14:textId="23FBBFAC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588" w:type="dxa"/>
            <w:vAlign w:val="center"/>
          </w:tcPr>
          <w:p w14:paraId="08E7D0D5" w14:textId="18CD66DD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87" w:type="dxa"/>
            <w:vAlign w:val="center"/>
          </w:tcPr>
          <w:p w14:paraId="669E4200" w14:textId="6312675B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30" w:type="dxa"/>
            <w:noWrap/>
            <w:vAlign w:val="center"/>
          </w:tcPr>
          <w:p w14:paraId="0D4825BD" w14:textId="13268316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32" w:type="dxa"/>
            <w:vAlign w:val="center"/>
          </w:tcPr>
          <w:p w14:paraId="65520E3F" w14:textId="5AADD957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588" w:type="dxa"/>
            <w:vAlign w:val="center"/>
          </w:tcPr>
          <w:p w14:paraId="3226659D" w14:textId="63A11B1C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90" w:type="dxa"/>
          </w:tcPr>
          <w:p w14:paraId="527E811A" w14:textId="1D8E1BD4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1582" w:type="dxa"/>
            <w:vAlign w:val="center"/>
          </w:tcPr>
          <w:p w14:paraId="31F24A83" w14:textId="48892940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2785" w:type="dxa"/>
            <w:vAlign w:val="center"/>
          </w:tcPr>
          <w:p w14:paraId="02637A75" w14:textId="12A9637A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Y; AstraZeneca/ AstraZeneca / Moderna</w:t>
            </w:r>
          </w:p>
        </w:tc>
        <w:tc>
          <w:tcPr>
            <w:tcW w:w="1124" w:type="dxa"/>
            <w:vAlign w:val="center"/>
          </w:tcPr>
          <w:p w14:paraId="6B8E36E9" w14:textId="651982F4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14" w:type="dxa"/>
            <w:vAlign w:val="center"/>
          </w:tcPr>
          <w:p w14:paraId="3779BEB7" w14:textId="6E786A0F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573C1E" w:rsidRPr="00572FB9" w14:paraId="675295BB" w14:textId="77777777" w:rsidTr="007D50B3">
        <w:trPr>
          <w:trHeight w:val="227"/>
        </w:trPr>
        <w:tc>
          <w:tcPr>
            <w:tcW w:w="562" w:type="dxa"/>
            <w:noWrap/>
            <w:vAlign w:val="center"/>
          </w:tcPr>
          <w:p w14:paraId="0745F82B" w14:textId="28304E61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4</w:t>
            </w:r>
          </w:p>
        </w:tc>
        <w:tc>
          <w:tcPr>
            <w:tcW w:w="709" w:type="dxa"/>
            <w:noWrap/>
            <w:vAlign w:val="center"/>
          </w:tcPr>
          <w:p w14:paraId="224E3E5F" w14:textId="63C36D6F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684" w:type="dxa"/>
            <w:noWrap/>
            <w:vAlign w:val="center"/>
          </w:tcPr>
          <w:p w14:paraId="2EBB978F" w14:textId="6E8827CB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330" w:type="dxa"/>
            <w:noWrap/>
            <w:vAlign w:val="center"/>
          </w:tcPr>
          <w:p w14:paraId="611C4889" w14:textId="3E0F5F3C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1554" w:type="dxa"/>
            <w:noWrap/>
            <w:vAlign w:val="center"/>
          </w:tcPr>
          <w:p w14:paraId="15178C75" w14:textId="0BF4E5A8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588" w:type="dxa"/>
            <w:vAlign w:val="center"/>
          </w:tcPr>
          <w:p w14:paraId="6F23D9CD" w14:textId="1AEFF09F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87" w:type="dxa"/>
            <w:vAlign w:val="center"/>
          </w:tcPr>
          <w:p w14:paraId="0142ABAA" w14:textId="1C943EA2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30" w:type="dxa"/>
            <w:noWrap/>
            <w:vAlign w:val="center"/>
          </w:tcPr>
          <w:p w14:paraId="41B5D9D6" w14:textId="477F8C5A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32" w:type="dxa"/>
            <w:vAlign w:val="center"/>
          </w:tcPr>
          <w:p w14:paraId="561A4491" w14:textId="76722E7A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88" w:type="dxa"/>
            <w:vAlign w:val="center"/>
          </w:tcPr>
          <w:p w14:paraId="6DC0D98F" w14:textId="7944E8BA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90" w:type="dxa"/>
          </w:tcPr>
          <w:p w14:paraId="594209B8" w14:textId="6FCE4FCE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82" w:type="dxa"/>
            <w:vAlign w:val="center"/>
          </w:tcPr>
          <w:p w14:paraId="16AB0F65" w14:textId="51005770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785" w:type="dxa"/>
            <w:vAlign w:val="center"/>
          </w:tcPr>
          <w:p w14:paraId="396ABE3F" w14:textId="4E816F4A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Y; Pfizer/Pfizer/Pfizer</w:t>
            </w:r>
          </w:p>
        </w:tc>
        <w:tc>
          <w:tcPr>
            <w:tcW w:w="1124" w:type="dxa"/>
            <w:vAlign w:val="center"/>
          </w:tcPr>
          <w:p w14:paraId="4F5CA6AB" w14:textId="5697594D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14" w:type="dxa"/>
            <w:vAlign w:val="center"/>
          </w:tcPr>
          <w:p w14:paraId="210CA4BA" w14:textId="1C89C63A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</w:tr>
      <w:tr w:rsidR="00573C1E" w:rsidRPr="00572FB9" w14:paraId="7066D25A" w14:textId="77777777" w:rsidTr="007D50B3">
        <w:trPr>
          <w:trHeight w:val="227"/>
        </w:trPr>
        <w:tc>
          <w:tcPr>
            <w:tcW w:w="562" w:type="dxa"/>
            <w:noWrap/>
            <w:vAlign w:val="center"/>
          </w:tcPr>
          <w:p w14:paraId="741804BF" w14:textId="386029B9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5</w:t>
            </w:r>
          </w:p>
        </w:tc>
        <w:tc>
          <w:tcPr>
            <w:tcW w:w="709" w:type="dxa"/>
            <w:noWrap/>
            <w:vAlign w:val="center"/>
          </w:tcPr>
          <w:p w14:paraId="587B19BB" w14:textId="47E65238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684" w:type="dxa"/>
            <w:noWrap/>
            <w:vAlign w:val="center"/>
          </w:tcPr>
          <w:p w14:paraId="05970F00" w14:textId="786B8650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330" w:type="dxa"/>
            <w:noWrap/>
            <w:vAlign w:val="center"/>
          </w:tcPr>
          <w:p w14:paraId="6E0FB010" w14:textId="6ED6A33D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1554" w:type="dxa"/>
            <w:noWrap/>
            <w:vAlign w:val="center"/>
          </w:tcPr>
          <w:p w14:paraId="6AE25A6F" w14:textId="4D1B0C09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588" w:type="dxa"/>
            <w:vAlign w:val="center"/>
          </w:tcPr>
          <w:p w14:paraId="18095F27" w14:textId="01EED06B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87" w:type="dxa"/>
            <w:vAlign w:val="center"/>
          </w:tcPr>
          <w:p w14:paraId="6E2240FE" w14:textId="455C5321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30" w:type="dxa"/>
            <w:noWrap/>
            <w:vAlign w:val="center"/>
          </w:tcPr>
          <w:p w14:paraId="2ACEA37F" w14:textId="4E1977FF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32" w:type="dxa"/>
            <w:vAlign w:val="center"/>
          </w:tcPr>
          <w:p w14:paraId="5622231A" w14:textId="3217DC57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88" w:type="dxa"/>
            <w:vAlign w:val="center"/>
          </w:tcPr>
          <w:p w14:paraId="037D03E4" w14:textId="3699DE9C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90" w:type="dxa"/>
          </w:tcPr>
          <w:p w14:paraId="095BAA36" w14:textId="58D89017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82" w:type="dxa"/>
            <w:vAlign w:val="center"/>
          </w:tcPr>
          <w:p w14:paraId="5D2D8A1A" w14:textId="15273FB4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785" w:type="dxa"/>
            <w:vAlign w:val="center"/>
          </w:tcPr>
          <w:p w14:paraId="3758DCAE" w14:textId="0492CE7D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Y; Pfizer/Pfizer</w:t>
            </w:r>
          </w:p>
        </w:tc>
        <w:tc>
          <w:tcPr>
            <w:tcW w:w="1124" w:type="dxa"/>
            <w:vAlign w:val="center"/>
          </w:tcPr>
          <w:p w14:paraId="4122BADF" w14:textId="5F23F98C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14" w:type="dxa"/>
            <w:vAlign w:val="center"/>
          </w:tcPr>
          <w:p w14:paraId="25FD223C" w14:textId="6C864D73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573C1E" w:rsidRPr="00572FB9" w14:paraId="662FCC3F" w14:textId="77777777" w:rsidTr="007D50B3">
        <w:trPr>
          <w:trHeight w:val="227"/>
        </w:trPr>
        <w:tc>
          <w:tcPr>
            <w:tcW w:w="562" w:type="dxa"/>
            <w:noWrap/>
            <w:vAlign w:val="center"/>
          </w:tcPr>
          <w:p w14:paraId="65B691FB" w14:textId="53A60119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6</w:t>
            </w:r>
          </w:p>
        </w:tc>
        <w:tc>
          <w:tcPr>
            <w:tcW w:w="709" w:type="dxa"/>
            <w:noWrap/>
            <w:vAlign w:val="center"/>
          </w:tcPr>
          <w:p w14:paraId="280B3FD3" w14:textId="438859F5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684" w:type="dxa"/>
            <w:noWrap/>
            <w:vAlign w:val="center"/>
          </w:tcPr>
          <w:p w14:paraId="529C3BDF" w14:textId="500C96BC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330" w:type="dxa"/>
            <w:noWrap/>
            <w:vAlign w:val="center"/>
          </w:tcPr>
          <w:p w14:paraId="1313DAF2" w14:textId="3B414C3A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1554" w:type="dxa"/>
            <w:noWrap/>
            <w:vAlign w:val="center"/>
          </w:tcPr>
          <w:p w14:paraId="7BC33F7E" w14:textId="63798E2F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588" w:type="dxa"/>
            <w:vAlign w:val="center"/>
          </w:tcPr>
          <w:p w14:paraId="5EE2AC04" w14:textId="41BE4561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87" w:type="dxa"/>
            <w:vAlign w:val="center"/>
          </w:tcPr>
          <w:p w14:paraId="10D4853B" w14:textId="3AEB2C94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30" w:type="dxa"/>
            <w:noWrap/>
            <w:vAlign w:val="center"/>
          </w:tcPr>
          <w:p w14:paraId="792FC498" w14:textId="03383CBB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32" w:type="dxa"/>
            <w:vAlign w:val="center"/>
          </w:tcPr>
          <w:p w14:paraId="61D4B608" w14:textId="156DFF20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88" w:type="dxa"/>
            <w:vAlign w:val="center"/>
          </w:tcPr>
          <w:p w14:paraId="36041C6A" w14:textId="6490583A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90" w:type="dxa"/>
          </w:tcPr>
          <w:p w14:paraId="61C4F434" w14:textId="071C9EBF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582" w:type="dxa"/>
            <w:vAlign w:val="center"/>
          </w:tcPr>
          <w:p w14:paraId="2CFEDE9A" w14:textId="10398325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; AL</w:t>
            </w:r>
          </w:p>
        </w:tc>
        <w:tc>
          <w:tcPr>
            <w:tcW w:w="2785" w:type="dxa"/>
            <w:vAlign w:val="center"/>
          </w:tcPr>
          <w:p w14:paraId="3DBF90A5" w14:textId="0F084378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1124" w:type="dxa"/>
            <w:vAlign w:val="center"/>
          </w:tcPr>
          <w:p w14:paraId="673CD445" w14:textId="4B110396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1214" w:type="dxa"/>
            <w:vAlign w:val="center"/>
          </w:tcPr>
          <w:p w14:paraId="427F1B68" w14:textId="77561F53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</w:tr>
      <w:tr w:rsidR="00573C1E" w:rsidRPr="00572FB9" w14:paraId="09AB8A19" w14:textId="77777777" w:rsidTr="007D50B3">
        <w:trPr>
          <w:trHeight w:val="227"/>
        </w:trPr>
        <w:tc>
          <w:tcPr>
            <w:tcW w:w="562" w:type="dxa"/>
            <w:noWrap/>
            <w:vAlign w:val="center"/>
          </w:tcPr>
          <w:p w14:paraId="5F060E2C" w14:textId="6079A050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7</w:t>
            </w:r>
          </w:p>
        </w:tc>
        <w:tc>
          <w:tcPr>
            <w:tcW w:w="709" w:type="dxa"/>
            <w:noWrap/>
            <w:vAlign w:val="center"/>
          </w:tcPr>
          <w:p w14:paraId="065AA07B" w14:textId="6C0CBB43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684" w:type="dxa"/>
            <w:noWrap/>
            <w:vAlign w:val="center"/>
          </w:tcPr>
          <w:p w14:paraId="5DCB30C6" w14:textId="0DFF84E3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330" w:type="dxa"/>
            <w:noWrap/>
            <w:vAlign w:val="center"/>
          </w:tcPr>
          <w:p w14:paraId="440ACD6E" w14:textId="1CED3BFA" w:rsidR="00573C1E" w:rsidRPr="00572FB9" w:rsidRDefault="001C4199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</w:t>
            </w:r>
          </w:p>
        </w:tc>
        <w:tc>
          <w:tcPr>
            <w:tcW w:w="1554" w:type="dxa"/>
            <w:noWrap/>
            <w:vAlign w:val="center"/>
          </w:tcPr>
          <w:p w14:paraId="6D77DF5B" w14:textId="495092AA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588" w:type="dxa"/>
            <w:vAlign w:val="center"/>
          </w:tcPr>
          <w:p w14:paraId="1B49BEB0" w14:textId="3B787009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87" w:type="dxa"/>
            <w:vAlign w:val="center"/>
          </w:tcPr>
          <w:p w14:paraId="7AFCBD4A" w14:textId="01EDE44C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30" w:type="dxa"/>
            <w:noWrap/>
            <w:vAlign w:val="center"/>
          </w:tcPr>
          <w:p w14:paraId="08E2B2FC" w14:textId="1F7E71DB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32" w:type="dxa"/>
            <w:vAlign w:val="center"/>
          </w:tcPr>
          <w:p w14:paraId="293EB521" w14:textId="37E12B65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88" w:type="dxa"/>
          </w:tcPr>
          <w:p w14:paraId="0B89D057" w14:textId="3C3025F3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90" w:type="dxa"/>
          </w:tcPr>
          <w:p w14:paraId="398302B6" w14:textId="7002B770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82" w:type="dxa"/>
            <w:vAlign w:val="center"/>
          </w:tcPr>
          <w:p w14:paraId="6BEF9D1F" w14:textId="0968E8CD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785" w:type="dxa"/>
            <w:vAlign w:val="center"/>
          </w:tcPr>
          <w:p w14:paraId="24591015" w14:textId="35682F63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Y; Pfizer/Pfizer/Pfizer</w:t>
            </w:r>
          </w:p>
        </w:tc>
        <w:tc>
          <w:tcPr>
            <w:tcW w:w="1124" w:type="dxa"/>
            <w:vAlign w:val="center"/>
          </w:tcPr>
          <w:p w14:paraId="09F39813" w14:textId="78EEC0B4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14" w:type="dxa"/>
            <w:vAlign w:val="center"/>
          </w:tcPr>
          <w:p w14:paraId="5E01B331" w14:textId="3DFC9862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573C1E" w:rsidRPr="00572FB9" w14:paraId="056EB4F5" w14:textId="77777777" w:rsidTr="007D50B3">
        <w:trPr>
          <w:trHeight w:val="227"/>
        </w:trPr>
        <w:tc>
          <w:tcPr>
            <w:tcW w:w="562" w:type="dxa"/>
            <w:noWrap/>
            <w:vAlign w:val="center"/>
          </w:tcPr>
          <w:p w14:paraId="46A18034" w14:textId="0EBFE046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8</w:t>
            </w:r>
          </w:p>
        </w:tc>
        <w:tc>
          <w:tcPr>
            <w:tcW w:w="709" w:type="dxa"/>
            <w:noWrap/>
            <w:vAlign w:val="center"/>
          </w:tcPr>
          <w:p w14:paraId="3CC01DE9" w14:textId="1D3E2FF0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684" w:type="dxa"/>
            <w:noWrap/>
            <w:vAlign w:val="center"/>
          </w:tcPr>
          <w:p w14:paraId="31485760" w14:textId="1E99C319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330" w:type="dxa"/>
            <w:noWrap/>
            <w:vAlign w:val="center"/>
          </w:tcPr>
          <w:p w14:paraId="00A088CE" w14:textId="20CF2841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1554" w:type="dxa"/>
            <w:noWrap/>
            <w:vAlign w:val="center"/>
          </w:tcPr>
          <w:p w14:paraId="29ACF9CA" w14:textId="33176BAF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588" w:type="dxa"/>
            <w:vAlign w:val="center"/>
          </w:tcPr>
          <w:p w14:paraId="670A5522" w14:textId="166ED2ED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87" w:type="dxa"/>
            <w:vAlign w:val="center"/>
          </w:tcPr>
          <w:p w14:paraId="30BE031E" w14:textId="1E5BD9C7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30" w:type="dxa"/>
            <w:noWrap/>
            <w:vAlign w:val="center"/>
          </w:tcPr>
          <w:p w14:paraId="52CD60CB" w14:textId="58DA69CB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32" w:type="dxa"/>
            <w:vAlign w:val="center"/>
          </w:tcPr>
          <w:p w14:paraId="4BF34616" w14:textId="544A8114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88" w:type="dxa"/>
          </w:tcPr>
          <w:p w14:paraId="4255FAA6" w14:textId="1E2CAEFA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90" w:type="dxa"/>
          </w:tcPr>
          <w:p w14:paraId="49373A63" w14:textId="33442A6A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82" w:type="dxa"/>
            <w:vAlign w:val="center"/>
          </w:tcPr>
          <w:p w14:paraId="5530FE15" w14:textId="18B7C975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785" w:type="dxa"/>
            <w:vAlign w:val="center"/>
          </w:tcPr>
          <w:p w14:paraId="6C8ADC50" w14:textId="69294EA1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Y; Pfizer/Pfizer/Pfizer</w:t>
            </w:r>
          </w:p>
        </w:tc>
        <w:tc>
          <w:tcPr>
            <w:tcW w:w="1124" w:type="dxa"/>
            <w:vAlign w:val="center"/>
          </w:tcPr>
          <w:p w14:paraId="4D1D9941" w14:textId="70BA68FA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14" w:type="dxa"/>
            <w:vAlign w:val="center"/>
          </w:tcPr>
          <w:p w14:paraId="10BBE08B" w14:textId="39C9CC5B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; 1</w:t>
            </w:r>
          </w:p>
        </w:tc>
      </w:tr>
      <w:tr w:rsidR="00573C1E" w:rsidRPr="00572FB9" w14:paraId="4D8C30AD" w14:textId="77777777" w:rsidTr="007D50B3">
        <w:trPr>
          <w:trHeight w:val="227"/>
        </w:trPr>
        <w:tc>
          <w:tcPr>
            <w:tcW w:w="562" w:type="dxa"/>
            <w:noWrap/>
            <w:vAlign w:val="center"/>
          </w:tcPr>
          <w:p w14:paraId="54FF5DDB" w14:textId="4052CAFF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9</w:t>
            </w:r>
          </w:p>
        </w:tc>
        <w:tc>
          <w:tcPr>
            <w:tcW w:w="709" w:type="dxa"/>
            <w:noWrap/>
            <w:vAlign w:val="center"/>
          </w:tcPr>
          <w:p w14:paraId="63C08960" w14:textId="26A3FCC4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684" w:type="dxa"/>
            <w:noWrap/>
            <w:vAlign w:val="center"/>
          </w:tcPr>
          <w:p w14:paraId="6C631A83" w14:textId="0BDE4644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330" w:type="dxa"/>
            <w:noWrap/>
            <w:vAlign w:val="center"/>
          </w:tcPr>
          <w:p w14:paraId="7768EA70" w14:textId="032161A3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1554" w:type="dxa"/>
            <w:noWrap/>
            <w:vAlign w:val="center"/>
          </w:tcPr>
          <w:p w14:paraId="0EF6CF2A" w14:textId="2304B46D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588" w:type="dxa"/>
            <w:vAlign w:val="center"/>
          </w:tcPr>
          <w:p w14:paraId="0F56F9F9" w14:textId="1DE48B64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87" w:type="dxa"/>
            <w:vAlign w:val="center"/>
          </w:tcPr>
          <w:p w14:paraId="4C86277F" w14:textId="7BC475E1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30" w:type="dxa"/>
            <w:noWrap/>
            <w:vAlign w:val="center"/>
          </w:tcPr>
          <w:p w14:paraId="7041BFB3" w14:textId="540F9206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32" w:type="dxa"/>
            <w:vAlign w:val="center"/>
          </w:tcPr>
          <w:p w14:paraId="4CCD9D53" w14:textId="4946CFBB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88" w:type="dxa"/>
          </w:tcPr>
          <w:p w14:paraId="240F14CA" w14:textId="33415C2D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90" w:type="dxa"/>
          </w:tcPr>
          <w:p w14:paraId="17715860" w14:textId="591BFF8B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82" w:type="dxa"/>
            <w:vAlign w:val="center"/>
          </w:tcPr>
          <w:p w14:paraId="649FD1E8" w14:textId="5DB83DD5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785" w:type="dxa"/>
            <w:vAlign w:val="center"/>
          </w:tcPr>
          <w:p w14:paraId="11905DE9" w14:textId="08A64F45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Y; Pfizer/Pfizer/Pfizer</w:t>
            </w:r>
          </w:p>
        </w:tc>
        <w:tc>
          <w:tcPr>
            <w:tcW w:w="1124" w:type="dxa"/>
            <w:vAlign w:val="center"/>
          </w:tcPr>
          <w:p w14:paraId="5D47C946" w14:textId="6F3BCA81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14" w:type="dxa"/>
            <w:vAlign w:val="center"/>
          </w:tcPr>
          <w:p w14:paraId="691C1AD1" w14:textId="0DB1954E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573C1E" w:rsidRPr="00572FB9" w14:paraId="56F281CE" w14:textId="77777777" w:rsidTr="007D50B3">
        <w:trPr>
          <w:trHeight w:val="227"/>
        </w:trPr>
        <w:tc>
          <w:tcPr>
            <w:tcW w:w="562" w:type="dxa"/>
            <w:noWrap/>
            <w:vAlign w:val="center"/>
          </w:tcPr>
          <w:p w14:paraId="1B23AC51" w14:textId="07CE338D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0</w:t>
            </w:r>
          </w:p>
        </w:tc>
        <w:tc>
          <w:tcPr>
            <w:tcW w:w="709" w:type="dxa"/>
            <w:noWrap/>
            <w:vAlign w:val="center"/>
          </w:tcPr>
          <w:p w14:paraId="42965A65" w14:textId="25D0F4E6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684" w:type="dxa"/>
            <w:noWrap/>
            <w:vAlign w:val="center"/>
          </w:tcPr>
          <w:p w14:paraId="1D16ACA9" w14:textId="693A4A4F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330" w:type="dxa"/>
            <w:noWrap/>
            <w:vAlign w:val="center"/>
          </w:tcPr>
          <w:p w14:paraId="0615A664" w14:textId="72C8E5E3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1554" w:type="dxa"/>
            <w:noWrap/>
            <w:vAlign w:val="center"/>
          </w:tcPr>
          <w:p w14:paraId="079D0F31" w14:textId="09A96B02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588" w:type="dxa"/>
            <w:vAlign w:val="center"/>
          </w:tcPr>
          <w:p w14:paraId="72A126D6" w14:textId="349E96C7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87" w:type="dxa"/>
            <w:vAlign w:val="center"/>
          </w:tcPr>
          <w:p w14:paraId="6CB0E8F1" w14:textId="16EC2141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30" w:type="dxa"/>
            <w:noWrap/>
            <w:vAlign w:val="center"/>
          </w:tcPr>
          <w:p w14:paraId="4AD1B207" w14:textId="4BA3755E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32" w:type="dxa"/>
            <w:vAlign w:val="center"/>
          </w:tcPr>
          <w:p w14:paraId="73E1D14D" w14:textId="3C9C0F40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88" w:type="dxa"/>
          </w:tcPr>
          <w:p w14:paraId="3DD1D4EE" w14:textId="6D79FC64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90" w:type="dxa"/>
          </w:tcPr>
          <w:p w14:paraId="373CA398" w14:textId="22276BF0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82" w:type="dxa"/>
            <w:vAlign w:val="center"/>
          </w:tcPr>
          <w:p w14:paraId="7B6BCC7D" w14:textId="4B691D7D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; AN</w:t>
            </w:r>
          </w:p>
        </w:tc>
        <w:tc>
          <w:tcPr>
            <w:tcW w:w="2785" w:type="dxa"/>
            <w:vAlign w:val="center"/>
          </w:tcPr>
          <w:p w14:paraId="2F9EB41D" w14:textId="46C3C972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Y; Pfizer/Pfizer/Pfizer</w:t>
            </w:r>
          </w:p>
        </w:tc>
        <w:tc>
          <w:tcPr>
            <w:tcW w:w="1124" w:type="dxa"/>
            <w:vAlign w:val="center"/>
          </w:tcPr>
          <w:p w14:paraId="1D1B164B" w14:textId="601400B1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14" w:type="dxa"/>
            <w:vAlign w:val="center"/>
          </w:tcPr>
          <w:p w14:paraId="3AB3D67F" w14:textId="70B9876E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573C1E" w:rsidRPr="00572FB9" w14:paraId="2B4D0637" w14:textId="77777777" w:rsidTr="007D50B3">
        <w:trPr>
          <w:trHeight w:val="227"/>
        </w:trPr>
        <w:tc>
          <w:tcPr>
            <w:tcW w:w="562" w:type="dxa"/>
            <w:noWrap/>
            <w:vAlign w:val="center"/>
          </w:tcPr>
          <w:p w14:paraId="746E9354" w14:textId="6822D4EB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1</w:t>
            </w:r>
          </w:p>
        </w:tc>
        <w:tc>
          <w:tcPr>
            <w:tcW w:w="709" w:type="dxa"/>
            <w:noWrap/>
            <w:vAlign w:val="center"/>
          </w:tcPr>
          <w:p w14:paraId="5116F7CC" w14:textId="00F38779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684" w:type="dxa"/>
            <w:noWrap/>
            <w:vAlign w:val="center"/>
          </w:tcPr>
          <w:p w14:paraId="792D37BB" w14:textId="7C41ADF5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330" w:type="dxa"/>
            <w:noWrap/>
            <w:vAlign w:val="center"/>
          </w:tcPr>
          <w:p w14:paraId="1BF33054" w14:textId="3FB9E8CD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1554" w:type="dxa"/>
            <w:noWrap/>
            <w:vAlign w:val="center"/>
          </w:tcPr>
          <w:p w14:paraId="5B91C382" w14:textId="3DE3F394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588" w:type="dxa"/>
            <w:vAlign w:val="center"/>
          </w:tcPr>
          <w:p w14:paraId="7CB6EF29" w14:textId="430B317A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87" w:type="dxa"/>
            <w:vAlign w:val="center"/>
          </w:tcPr>
          <w:p w14:paraId="511B87D2" w14:textId="125A1C7E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30" w:type="dxa"/>
            <w:noWrap/>
            <w:vAlign w:val="center"/>
          </w:tcPr>
          <w:p w14:paraId="4F6C957E" w14:textId="7461E18B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32" w:type="dxa"/>
            <w:vAlign w:val="center"/>
          </w:tcPr>
          <w:p w14:paraId="3944D468" w14:textId="4A01EDAE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88" w:type="dxa"/>
          </w:tcPr>
          <w:p w14:paraId="5031B105" w14:textId="7BD4848E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90" w:type="dxa"/>
          </w:tcPr>
          <w:p w14:paraId="7D13B492" w14:textId="5D649400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82" w:type="dxa"/>
            <w:vAlign w:val="center"/>
          </w:tcPr>
          <w:p w14:paraId="5D840A28" w14:textId="45CC9DFC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; AN</w:t>
            </w:r>
          </w:p>
        </w:tc>
        <w:tc>
          <w:tcPr>
            <w:tcW w:w="2785" w:type="dxa"/>
            <w:vAlign w:val="center"/>
          </w:tcPr>
          <w:p w14:paraId="2D3FC9EA" w14:textId="5CF89D8A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Y; Pfizer/Pfizer/Pfizer</w:t>
            </w:r>
          </w:p>
        </w:tc>
        <w:tc>
          <w:tcPr>
            <w:tcW w:w="1124" w:type="dxa"/>
            <w:vAlign w:val="center"/>
          </w:tcPr>
          <w:p w14:paraId="45952E84" w14:textId="48C09C70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14" w:type="dxa"/>
            <w:vAlign w:val="center"/>
          </w:tcPr>
          <w:p w14:paraId="378089F1" w14:textId="188D8CB6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573C1E" w:rsidRPr="00572FB9" w14:paraId="32408E1A" w14:textId="77777777" w:rsidTr="007D50B3">
        <w:trPr>
          <w:trHeight w:val="227"/>
        </w:trPr>
        <w:tc>
          <w:tcPr>
            <w:tcW w:w="562" w:type="dxa"/>
            <w:noWrap/>
            <w:vAlign w:val="center"/>
          </w:tcPr>
          <w:p w14:paraId="1C175FB0" w14:textId="7A1B5990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2</w:t>
            </w:r>
          </w:p>
        </w:tc>
        <w:tc>
          <w:tcPr>
            <w:tcW w:w="709" w:type="dxa"/>
            <w:noWrap/>
            <w:vAlign w:val="center"/>
          </w:tcPr>
          <w:p w14:paraId="47BE943D" w14:textId="4BF71230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684" w:type="dxa"/>
            <w:noWrap/>
            <w:vAlign w:val="center"/>
          </w:tcPr>
          <w:p w14:paraId="7549D5ED" w14:textId="7EBB9A78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330" w:type="dxa"/>
            <w:noWrap/>
            <w:vAlign w:val="center"/>
          </w:tcPr>
          <w:p w14:paraId="3421E5CB" w14:textId="57A6B540" w:rsidR="00573C1E" w:rsidRPr="00572FB9" w:rsidRDefault="001C4199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</w:t>
            </w:r>
          </w:p>
        </w:tc>
        <w:tc>
          <w:tcPr>
            <w:tcW w:w="1554" w:type="dxa"/>
            <w:noWrap/>
            <w:vAlign w:val="center"/>
          </w:tcPr>
          <w:p w14:paraId="13795B8A" w14:textId="58B5C893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588" w:type="dxa"/>
            <w:vAlign w:val="center"/>
          </w:tcPr>
          <w:p w14:paraId="12CB91F0" w14:textId="1F75DF5A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87" w:type="dxa"/>
            <w:vAlign w:val="center"/>
          </w:tcPr>
          <w:p w14:paraId="4B2C0F4E" w14:textId="2603BBDB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30" w:type="dxa"/>
            <w:noWrap/>
            <w:vAlign w:val="center"/>
          </w:tcPr>
          <w:p w14:paraId="00ACCD26" w14:textId="6A168AE1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32" w:type="dxa"/>
            <w:vAlign w:val="center"/>
          </w:tcPr>
          <w:p w14:paraId="1FF492C6" w14:textId="47080779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88" w:type="dxa"/>
          </w:tcPr>
          <w:p w14:paraId="2C7A2A4E" w14:textId="22EE4216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90" w:type="dxa"/>
          </w:tcPr>
          <w:p w14:paraId="30FCE7D7" w14:textId="768EBE94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82" w:type="dxa"/>
            <w:vAlign w:val="center"/>
          </w:tcPr>
          <w:p w14:paraId="1CC64C87" w14:textId="55D5B811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785" w:type="dxa"/>
            <w:vAlign w:val="center"/>
          </w:tcPr>
          <w:p w14:paraId="3F121A1A" w14:textId="29750436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Y; Pfizer/Pfizer/Pfizer</w:t>
            </w:r>
          </w:p>
        </w:tc>
        <w:tc>
          <w:tcPr>
            <w:tcW w:w="1124" w:type="dxa"/>
            <w:vAlign w:val="center"/>
          </w:tcPr>
          <w:p w14:paraId="637BEA01" w14:textId="092F5833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14" w:type="dxa"/>
            <w:vAlign w:val="center"/>
          </w:tcPr>
          <w:p w14:paraId="6EE56DEA" w14:textId="095BDE70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573C1E" w:rsidRPr="00572FB9" w14:paraId="7F71CFC3" w14:textId="77777777" w:rsidTr="007D50B3">
        <w:trPr>
          <w:trHeight w:val="227"/>
        </w:trPr>
        <w:tc>
          <w:tcPr>
            <w:tcW w:w="562" w:type="dxa"/>
            <w:noWrap/>
            <w:vAlign w:val="center"/>
          </w:tcPr>
          <w:p w14:paraId="5F22867F" w14:textId="66488C5D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3</w:t>
            </w:r>
          </w:p>
        </w:tc>
        <w:tc>
          <w:tcPr>
            <w:tcW w:w="709" w:type="dxa"/>
            <w:noWrap/>
            <w:vAlign w:val="center"/>
          </w:tcPr>
          <w:p w14:paraId="4A8E94EC" w14:textId="650AF4CA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684" w:type="dxa"/>
            <w:noWrap/>
            <w:vAlign w:val="center"/>
          </w:tcPr>
          <w:p w14:paraId="5AF3F2F5" w14:textId="7E21E134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330" w:type="dxa"/>
            <w:noWrap/>
            <w:vAlign w:val="center"/>
          </w:tcPr>
          <w:p w14:paraId="5BBC76F2" w14:textId="226AF68E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1554" w:type="dxa"/>
            <w:noWrap/>
            <w:vAlign w:val="center"/>
          </w:tcPr>
          <w:p w14:paraId="682C08DD" w14:textId="3A3BC228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588" w:type="dxa"/>
            <w:vAlign w:val="center"/>
          </w:tcPr>
          <w:p w14:paraId="7C5CF626" w14:textId="080644DC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87" w:type="dxa"/>
            <w:vAlign w:val="center"/>
          </w:tcPr>
          <w:p w14:paraId="155C1747" w14:textId="5D837353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30" w:type="dxa"/>
            <w:noWrap/>
            <w:vAlign w:val="center"/>
          </w:tcPr>
          <w:p w14:paraId="08F5C1DC" w14:textId="7DDABD77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532" w:type="dxa"/>
            <w:vAlign w:val="center"/>
          </w:tcPr>
          <w:p w14:paraId="571AB7D6" w14:textId="1A138FF1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588" w:type="dxa"/>
          </w:tcPr>
          <w:p w14:paraId="370B7F4F" w14:textId="2969FB45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90" w:type="dxa"/>
          </w:tcPr>
          <w:p w14:paraId="4F1FC91F" w14:textId="5D323A43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82" w:type="dxa"/>
            <w:vAlign w:val="center"/>
          </w:tcPr>
          <w:p w14:paraId="117398C9" w14:textId="2B363ECD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Y; </w:t>
            </w:r>
            <w:r w:rsidRPr="00710D97">
              <w:rPr>
                <w:rFonts w:ascii="Times New Roman" w:hAnsi="Times New Roman" w:cs="Times New Roman"/>
                <w:sz w:val="16"/>
                <w:szCs w:val="16"/>
              </w:rPr>
              <w:t>IM</w:t>
            </w:r>
          </w:p>
        </w:tc>
        <w:tc>
          <w:tcPr>
            <w:tcW w:w="2785" w:type="dxa"/>
            <w:vAlign w:val="center"/>
          </w:tcPr>
          <w:p w14:paraId="1AB9076D" w14:textId="48908BE1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Y; Pfizer/Pfizer/Pfizer</w:t>
            </w:r>
          </w:p>
        </w:tc>
        <w:tc>
          <w:tcPr>
            <w:tcW w:w="1124" w:type="dxa"/>
            <w:vAlign w:val="center"/>
          </w:tcPr>
          <w:p w14:paraId="475EA11C" w14:textId="6C532568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14" w:type="dxa"/>
            <w:vAlign w:val="center"/>
          </w:tcPr>
          <w:p w14:paraId="14579813" w14:textId="24712AA2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573C1E" w:rsidRPr="00572FB9" w14:paraId="0C372B4B" w14:textId="77777777" w:rsidTr="007D50B3">
        <w:trPr>
          <w:trHeight w:val="227"/>
        </w:trPr>
        <w:tc>
          <w:tcPr>
            <w:tcW w:w="562" w:type="dxa"/>
            <w:noWrap/>
            <w:vAlign w:val="center"/>
          </w:tcPr>
          <w:p w14:paraId="543EFF26" w14:textId="40247B81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4</w:t>
            </w:r>
          </w:p>
        </w:tc>
        <w:tc>
          <w:tcPr>
            <w:tcW w:w="709" w:type="dxa"/>
            <w:noWrap/>
            <w:vAlign w:val="center"/>
          </w:tcPr>
          <w:p w14:paraId="0FCF29B4" w14:textId="5D8C3486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684" w:type="dxa"/>
            <w:noWrap/>
            <w:vAlign w:val="center"/>
          </w:tcPr>
          <w:p w14:paraId="197F8A27" w14:textId="74C99294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330" w:type="dxa"/>
            <w:noWrap/>
            <w:vAlign w:val="center"/>
          </w:tcPr>
          <w:p w14:paraId="4CE3B0A4" w14:textId="26BD6850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1554" w:type="dxa"/>
            <w:noWrap/>
            <w:vAlign w:val="center"/>
          </w:tcPr>
          <w:p w14:paraId="55FC5F70" w14:textId="21945A51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588" w:type="dxa"/>
            <w:vAlign w:val="center"/>
          </w:tcPr>
          <w:p w14:paraId="4DE6400D" w14:textId="738C5222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87" w:type="dxa"/>
            <w:vAlign w:val="center"/>
          </w:tcPr>
          <w:p w14:paraId="15340FF0" w14:textId="784A8F3B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30" w:type="dxa"/>
            <w:noWrap/>
            <w:vAlign w:val="center"/>
          </w:tcPr>
          <w:p w14:paraId="09541C2B" w14:textId="7C07B4FC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532" w:type="dxa"/>
            <w:vAlign w:val="center"/>
          </w:tcPr>
          <w:p w14:paraId="7AC95703" w14:textId="4DAAF222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588" w:type="dxa"/>
          </w:tcPr>
          <w:p w14:paraId="191C138A" w14:textId="6658F177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90" w:type="dxa"/>
          </w:tcPr>
          <w:p w14:paraId="65265BF0" w14:textId="6AF1F7FA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82" w:type="dxa"/>
            <w:vAlign w:val="center"/>
          </w:tcPr>
          <w:p w14:paraId="0BA1F8FB" w14:textId="1D2D3FD5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; AA</w:t>
            </w:r>
            <w:r w:rsidR="00F44BAF">
              <w:rPr>
                <w:rFonts w:ascii="Times New Roman" w:hAnsi="Times New Roman" w:cs="Times New Roman"/>
                <w:sz w:val="16"/>
                <w:szCs w:val="16"/>
              </w:rPr>
              <w:t>/CAR</w:t>
            </w:r>
          </w:p>
        </w:tc>
        <w:tc>
          <w:tcPr>
            <w:tcW w:w="2785" w:type="dxa"/>
            <w:vAlign w:val="center"/>
          </w:tcPr>
          <w:p w14:paraId="5FD97326" w14:textId="78758612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Y; Pfizer/Pfizer/Pfizer</w:t>
            </w:r>
          </w:p>
        </w:tc>
        <w:tc>
          <w:tcPr>
            <w:tcW w:w="1124" w:type="dxa"/>
            <w:vAlign w:val="center"/>
          </w:tcPr>
          <w:p w14:paraId="34235AF6" w14:textId="4FA5666F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14" w:type="dxa"/>
            <w:vAlign w:val="center"/>
          </w:tcPr>
          <w:p w14:paraId="4B656742" w14:textId="247D4851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573C1E" w:rsidRPr="00572FB9" w14:paraId="47BECA49" w14:textId="77777777" w:rsidTr="007D50B3">
        <w:trPr>
          <w:trHeight w:val="227"/>
        </w:trPr>
        <w:tc>
          <w:tcPr>
            <w:tcW w:w="562" w:type="dxa"/>
            <w:noWrap/>
            <w:vAlign w:val="center"/>
          </w:tcPr>
          <w:p w14:paraId="3B32AB95" w14:textId="4CA199C1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709" w:type="dxa"/>
            <w:noWrap/>
            <w:vAlign w:val="center"/>
          </w:tcPr>
          <w:p w14:paraId="21ED4F98" w14:textId="1F61D643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684" w:type="dxa"/>
            <w:noWrap/>
            <w:vAlign w:val="center"/>
          </w:tcPr>
          <w:p w14:paraId="2813333E" w14:textId="7409405B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330" w:type="dxa"/>
            <w:noWrap/>
            <w:vAlign w:val="center"/>
          </w:tcPr>
          <w:p w14:paraId="03A18DC5" w14:textId="5B5FB16C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</w:t>
            </w:r>
          </w:p>
        </w:tc>
        <w:tc>
          <w:tcPr>
            <w:tcW w:w="1554" w:type="dxa"/>
            <w:noWrap/>
            <w:vAlign w:val="center"/>
          </w:tcPr>
          <w:p w14:paraId="67C8738A" w14:textId="53598A79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588" w:type="dxa"/>
            <w:vAlign w:val="center"/>
          </w:tcPr>
          <w:p w14:paraId="10055F16" w14:textId="6937D49D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87" w:type="dxa"/>
            <w:vAlign w:val="center"/>
          </w:tcPr>
          <w:p w14:paraId="391D7C53" w14:textId="5F65BFFF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30" w:type="dxa"/>
            <w:noWrap/>
            <w:vAlign w:val="center"/>
          </w:tcPr>
          <w:p w14:paraId="3B3751DF" w14:textId="4EB724FA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</w:t>
            </w:r>
          </w:p>
        </w:tc>
        <w:tc>
          <w:tcPr>
            <w:tcW w:w="532" w:type="dxa"/>
            <w:vAlign w:val="center"/>
          </w:tcPr>
          <w:p w14:paraId="544CAA0F" w14:textId="56607665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</w:t>
            </w:r>
          </w:p>
        </w:tc>
        <w:tc>
          <w:tcPr>
            <w:tcW w:w="588" w:type="dxa"/>
          </w:tcPr>
          <w:p w14:paraId="1C24D752" w14:textId="6EC393FB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90" w:type="dxa"/>
          </w:tcPr>
          <w:p w14:paraId="4C651E69" w14:textId="5FC31147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1582" w:type="dxa"/>
            <w:vAlign w:val="center"/>
          </w:tcPr>
          <w:p w14:paraId="5E4C6FC5" w14:textId="0303571F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2785" w:type="dxa"/>
            <w:vAlign w:val="center"/>
          </w:tcPr>
          <w:p w14:paraId="3568B94D" w14:textId="4CCEEB7C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1124" w:type="dxa"/>
            <w:vAlign w:val="center"/>
          </w:tcPr>
          <w:p w14:paraId="0D99858F" w14:textId="6AFA441B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72FB9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1214" w:type="dxa"/>
            <w:vAlign w:val="center"/>
          </w:tcPr>
          <w:p w14:paraId="55A57678" w14:textId="754C1F7E" w:rsidR="00573C1E" w:rsidRPr="00572FB9" w:rsidRDefault="00573C1E" w:rsidP="00573C1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</w:tr>
    </w:tbl>
    <w:p w14:paraId="52FDF5B7" w14:textId="002F40EF" w:rsidR="00683654" w:rsidRPr="005759FB" w:rsidRDefault="008B13F9" w:rsidP="008B13F9">
      <w:pPr>
        <w:spacing w:before="120" w:after="0"/>
        <w:jc w:val="both"/>
        <w:rPr>
          <w:rFonts w:ascii="Times New Roman" w:hAnsi="Times New Roman" w:cs="Times New Roman"/>
          <w:sz w:val="20"/>
          <w:shd w:val="clear" w:color="auto" w:fill="FFFFFF"/>
          <w:lang w:val="en-US"/>
        </w:rPr>
      </w:pPr>
      <w:r w:rsidRPr="008B13F9">
        <w:rPr>
          <w:rFonts w:ascii="Times New Roman" w:hAnsi="Times New Roman" w:cs="Times New Roman"/>
          <w:sz w:val="20"/>
          <w:szCs w:val="16"/>
          <w:lang w:val="en-US"/>
        </w:rPr>
        <w:t xml:space="preserve">AA: asthma and allergic rhinitis; AD: anti-depressants; AID: autoimmune disease; AL: anxiolytics; AN: analgesics/anti-inflammatories; </w:t>
      </w:r>
      <w:r>
        <w:rPr>
          <w:rFonts w:ascii="Times New Roman" w:hAnsi="Times New Roman" w:cs="Times New Roman"/>
          <w:sz w:val="20"/>
          <w:szCs w:val="16"/>
          <w:lang w:val="en-US"/>
        </w:rPr>
        <w:t xml:space="preserve">ANX: anxiety; </w:t>
      </w:r>
      <w:r w:rsidRPr="008B13F9">
        <w:rPr>
          <w:rFonts w:ascii="Times New Roman" w:hAnsi="Times New Roman" w:cs="Times New Roman"/>
          <w:sz w:val="20"/>
          <w:szCs w:val="16"/>
          <w:lang w:val="en-US"/>
        </w:rPr>
        <w:t xml:space="preserve">CAR: cardiovascular; DL: dyslipidemia; DM: diabetes mellitus; F: female; HTA: hypertension; IM: immunomodulators; M: male; N: no; TD: thyroid disorders; U: unknown; VIT: </w:t>
      </w:r>
      <w:proofErr w:type="gramStart"/>
      <w:r w:rsidRPr="008B13F9">
        <w:rPr>
          <w:rFonts w:ascii="Times New Roman" w:hAnsi="Times New Roman" w:cs="Times New Roman"/>
          <w:sz w:val="20"/>
          <w:szCs w:val="16"/>
          <w:lang w:val="en-US"/>
        </w:rPr>
        <w:t>vitamins;  Y</w:t>
      </w:r>
      <w:proofErr w:type="gramEnd"/>
      <w:r w:rsidRPr="008B13F9">
        <w:rPr>
          <w:rFonts w:ascii="Times New Roman" w:hAnsi="Times New Roman" w:cs="Times New Roman"/>
          <w:sz w:val="20"/>
          <w:szCs w:val="16"/>
          <w:lang w:val="en-US"/>
        </w:rPr>
        <w:t>: yes</w:t>
      </w:r>
    </w:p>
    <w:sectPr w:rsidR="00683654" w:rsidRPr="005759FB" w:rsidSect="0086347B">
      <w:pgSz w:w="16838" w:h="11906" w:orient="landscape"/>
      <w:pgMar w:top="720" w:right="1245" w:bottom="720" w:left="68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0848F7" w14:textId="77777777" w:rsidR="005D0830" w:rsidRDefault="005D0830" w:rsidP="004E4DD2">
      <w:pPr>
        <w:spacing w:after="0" w:line="240" w:lineRule="auto"/>
      </w:pPr>
      <w:r>
        <w:separator/>
      </w:r>
    </w:p>
  </w:endnote>
  <w:endnote w:type="continuationSeparator" w:id="0">
    <w:p w14:paraId="5A0D425C" w14:textId="77777777" w:rsidR="005D0830" w:rsidRDefault="005D0830" w:rsidP="004E4D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5414C5" w14:textId="77777777" w:rsidR="005D0830" w:rsidRDefault="005D0830" w:rsidP="004E4DD2">
      <w:pPr>
        <w:spacing w:after="0" w:line="240" w:lineRule="auto"/>
      </w:pPr>
      <w:r>
        <w:separator/>
      </w:r>
    </w:p>
  </w:footnote>
  <w:footnote w:type="continuationSeparator" w:id="0">
    <w:p w14:paraId="0D4BCB00" w14:textId="77777777" w:rsidR="005D0830" w:rsidRDefault="005D0830" w:rsidP="004E4DD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ocumentProtection w:edit="trackedChanges" w:enforcement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jQytzA1MTUwMDU2NjdU0lEKTi0uzszPAykwrgUAFgFWJiwAAAA="/>
  </w:docVars>
  <w:rsids>
    <w:rsidRoot w:val="00D0119C"/>
    <w:rsid w:val="000003E5"/>
    <w:rsid w:val="00007C0F"/>
    <w:rsid w:val="0001346A"/>
    <w:rsid w:val="000177F7"/>
    <w:rsid w:val="00023F64"/>
    <w:rsid w:val="000304D6"/>
    <w:rsid w:val="00042CF2"/>
    <w:rsid w:val="000441AF"/>
    <w:rsid w:val="00052C08"/>
    <w:rsid w:val="00054FEE"/>
    <w:rsid w:val="00075304"/>
    <w:rsid w:val="000913CC"/>
    <w:rsid w:val="00091F04"/>
    <w:rsid w:val="000A4BB4"/>
    <w:rsid w:val="000A51C6"/>
    <w:rsid w:val="000A6FDB"/>
    <w:rsid w:val="000D33BF"/>
    <w:rsid w:val="000E3C9E"/>
    <w:rsid w:val="000F21BA"/>
    <w:rsid w:val="001138ED"/>
    <w:rsid w:val="00117893"/>
    <w:rsid w:val="00122DB2"/>
    <w:rsid w:val="00127630"/>
    <w:rsid w:val="001378A8"/>
    <w:rsid w:val="0014649D"/>
    <w:rsid w:val="0015507D"/>
    <w:rsid w:val="001619AB"/>
    <w:rsid w:val="00171889"/>
    <w:rsid w:val="00173101"/>
    <w:rsid w:val="00180B34"/>
    <w:rsid w:val="001C4199"/>
    <w:rsid w:val="001C7FBF"/>
    <w:rsid w:val="001D0929"/>
    <w:rsid w:val="001D5850"/>
    <w:rsid w:val="002015FC"/>
    <w:rsid w:val="00214D2C"/>
    <w:rsid w:val="0021616D"/>
    <w:rsid w:val="00273543"/>
    <w:rsid w:val="00284C8E"/>
    <w:rsid w:val="00294A62"/>
    <w:rsid w:val="002A24A3"/>
    <w:rsid w:val="002A492D"/>
    <w:rsid w:val="002A7272"/>
    <w:rsid w:val="002B5C9F"/>
    <w:rsid w:val="002C3D59"/>
    <w:rsid w:val="002D4BBC"/>
    <w:rsid w:val="002E4B08"/>
    <w:rsid w:val="003144E9"/>
    <w:rsid w:val="00355E51"/>
    <w:rsid w:val="003628DC"/>
    <w:rsid w:val="003640B2"/>
    <w:rsid w:val="00396B19"/>
    <w:rsid w:val="003A6D54"/>
    <w:rsid w:val="003A735C"/>
    <w:rsid w:val="003B5D9A"/>
    <w:rsid w:val="003D3BD3"/>
    <w:rsid w:val="003E0592"/>
    <w:rsid w:val="003F5192"/>
    <w:rsid w:val="0040112C"/>
    <w:rsid w:val="004056EF"/>
    <w:rsid w:val="00405EB4"/>
    <w:rsid w:val="00425081"/>
    <w:rsid w:val="004310AC"/>
    <w:rsid w:val="004361CF"/>
    <w:rsid w:val="00455CED"/>
    <w:rsid w:val="0045646C"/>
    <w:rsid w:val="00493310"/>
    <w:rsid w:val="004A296F"/>
    <w:rsid w:val="004B764E"/>
    <w:rsid w:val="004C236B"/>
    <w:rsid w:val="004C7242"/>
    <w:rsid w:val="004D4C00"/>
    <w:rsid w:val="004D72E7"/>
    <w:rsid w:val="004E4DD2"/>
    <w:rsid w:val="00521869"/>
    <w:rsid w:val="00524BE6"/>
    <w:rsid w:val="00531DAF"/>
    <w:rsid w:val="00556CE2"/>
    <w:rsid w:val="005667EC"/>
    <w:rsid w:val="00572FB9"/>
    <w:rsid w:val="00573C1E"/>
    <w:rsid w:val="00573CD6"/>
    <w:rsid w:val="005756B3"/>
    <w:rsid w:val="005759FB"/>
    <w:rsid w:val="00593017"/>
    <w:rsid w:val="005A3A20"/>
    <w:rsid w:val="005B1D8F"/>
    <w:rsid w:val="005B1E3D"/>
    <w:rsid w:val="005B3C78"/>
    <w:rsid w:val="005B66AC"/>
    <w:rsid w:val="005D0830"/>
    <w:rsid w:val="005E71A6"/>
    <w:rsid w:val="005F5FE3"/>
    <w:rsid w:val="0061620D"/>
    <w:rsid w:val="006212A5"/>
    <w:rsid w:val="00624C24"/>
    <w:rsid w:val="006518B4"/>
    <w:rsid w:val="0065535E"/>
    <w:rsid w:val="00660F4D"/>
    <w:rsid w:val="00681B54"/>
    <w:rsid w:val="00683654"/>
    <w:rsid w:val="006977C8"/>
    <w:rsid w:val="006C6C9F"/>
    <w:rsid w:val="006D76E1"/>
    <w:rsid w:val="006F08B1"/>
    <w:rsid w:val="006F3249"/>
    <w:rsid w:val="00703ECA"/>
    <w:rsid w:val="00710D97"/>
    <w:rsid w:val="00730205"/>
    <w:rsid w:val="00741200"/>
    <w:rsid w:val="007427B4"/>
    <w:rsid w:val="00757C48"/>
    <w:rsid w:val="00787B4B"/>
    <w:rsid w:val="007A51F4"/>
    <w:rsid w:val="007D45CE"/>
    <w:rsid w:val="007D50B3"/>
    <w:rsid w:val="007D6EA9"/>
    <w:rsid w:val="00804238"/>
    <w:rsid w:val="00816F09"/>
    <w:rsid w:val="00820118"/>
    <w:rsid w:val="00822F63"/>
    <w:rsid w:val="00832923"/>
    <w:rsid w:val="00844E9C"/>
    <w:rsid w:val="00850CDE"/>
    <w:rsid w:val="008572B0"/>
    <w:rsid w:val="0086347B"/>
    <w:rsid w:val="00863AB7"/>
    <w:rsid w:val="00885953"/>
    <w:rsid w:val="00894E8E"/>
    <w:rsid w:val="00897D69"/>
    <w:rsid w:val="008B13F9"/>
    <w:rsid w:val="008B66FA"/>
    <w:rsid w:val="008B72EF"/>
    <w:rsid w:val="008C287E"/>
    <w:rsid w:val="008F4F40"/>
    <w:rsid w:val="00922E5A"/>
    <w:rsid w:val="00923BD5"/>
    <w:rsid w:val="0094318A"/>
    <w:rsid w:val="009454D4"/>
    <w:rsid w:val="0095330D"/>
    <w:rsid w:val="00975DC6"/>
    <w:rsid w:val="0097617A"/>
    <w:rsid w:val="009A4571"/>
    <w:rsid w:val="009A4D03"/>
    <w:rsid w:val="009B1B5C"/>
    <w:rsid w:val="009B7EB5"/>
    <w:rsid w:val="009C3889"/>
    <w:rsid w:val="009D2DFC"/>
    <w:rsid w:val="00A00D6E"/>
    <w:rsid w:val="00A24B92"/>
    <w:rsid w:val="00A60983"/>
    <w:rsid w:val="00A62E65"/>
    <w:rsid w:val="00A66638"/>
    <w:rsid w:val="00A707E3"/>
    <w:rsid w:val="00A73129"/>
    <w:rsid w:val="00A74169"/>
    <w:rsid w:val="00A844AA"/>
    <w:rsid w:val="00A90918"/>
    <w:rsid w:val="00AA098C"/>
    <w:rsid w:val="00AB69BE"/>
    <w:rsid w:val="00AB69F6"/>
    <w:rsid w:val="00AD220A"/>
    <w:rsid w:val="00AE5A1B"/>
    <w:rsid w:val="00B143FC"/>
    <w:rsid w:val="00B14795"/>
    <w:rsid w:val="00B2414C"/>
    <w:rsid w:val="00B30825"/>
    <w:rsid w:val="00B3425D"/>
    <w:rsid w:val="00B36D10"/>
    <w:rsid w:val="00B37375"/>
    <w:rsid w:val="00B42042"/>
    <w:rsid w:val="00B43902"/>
    <w:rsid w:val="00B458F9"/>
    <w:rsid w:val="00B57692"/>
    <w:rsid w:val="00B6456E"/>
    <w:rsid w:val="00B84E30"/>
    <w:rsid w:val="00B9111E"/>
    <w:rsid w:val="00B940EB"/>
    <w:rsid w:val="00BA6FF8"/>
    <w:rsid w:val="00BC6736"/>
    <w:rsid w:val="00BD0F7D"/>
    <w:rsid w:val="00BD6FD8"/>
    <w:rsid w:val="00C40CF5"/>
    <w:rsid w:val="00C70CFD"/>
    <w:rsid w:val="00C71406"/>
    <w:rsid w:val="00C80143"/>
    <w:rsid w:val="00CB58EE"/>
    <w:rsid w:val="00CF0316"/>
    <w:rsid w:val="00CF36FF"/>
    <w:rsid w:val="00D0119C"/>
    <w:rsid w:val="00D0122F"/>
    <w:rsid w:val="00D16407"/>
    <w:rsid w:val="00D30545"/>
    <w:rsid w:val="00D30CF6"/>
    <w:rsid w:val="00D35B9F"/>
    <w:rsid w:val="00D45FF8"/>
    <w:rsid w:val="00D4620F"/>
    <w:rsid w:val="00D524A8"/>
    <w:rsid w:val="00D57861"/>
    <w:rsid w:val="00D60ACA"/>
    <w:rsid w:val="00D76E5D"/>
    <w:rsid w:val="00D86973"/>
    <w:rsid w:val="00D909F0"/>
    <w:rsid w:val="00DB02A1"/>
    <w:rsid w:val="00DE6C98"/>
    <w:rsid w:val="00DE7298"/>
    <w:rsid w:val="00DF3BA5"/>
    <w:rsid w:val="00E05BBA"/>
    <w:rsid w:val="00E2500E"/>
    <w:rsid w:val="00E337E7"/>
    <w:rsid w:val="00E37608"/>
    <w:rsid w:val="00E57423"/>
    <w:rsid w:val="00E74921"/>
    <w:rsid w:val="00E757E5"/>
    <w:rsid w:val="00EC5AEA"/>
    <w:rsid w:val="00ED3A02"/>
    <w:rsid w:val="00ED40BB"/>
    <w:rsid w:val="00EF27E1"/>
    <w:rsid w:val="00F158D9"/>
    <w:rsid w:val="00F32BB8"/>
    <w:rsid w:val="00F3441F"/>
    <w:rsid w:val="00F35BB3"/>
    <w:rsid w:val="00F44BAF"/>
    <w:rsid w:val="00F50B69"/>
    <w:rsid w:val="00F55489"/>
    <w:rsid w:val="00F6404D"/>
    <w:rsid w:val="00F677B5"/>
    <w:rsid w:val="00F7195A"/>
    <w:rsid w:val="00F77E4A"/>
    <w:rsid w:val="00F828BD"/>
    <w:rsid w:val="00F82A71"/>
    <w:rsid w:val="00F865E3"/>
    <w:rsid w:val="00FA0C40"/>
    <w:rsid w:val="00FA237C"/>
    <w:rsid w:val="00FB4A8D"/>
    <w:rsid w:val="00FC240E"/>
    <w:rsid w:val="00FC34A4"/>
    <w:rsid w:val="00FD24D8"/>
    <w:rsid w:val="00FE46E4"/>
    <w:rsid w:val="00FE49F1"/>
    <w:rsid w:val="00FF15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5CC724D"/>
  <w15:chartTrackingRefBased/>
  <w15:docId w15:val="{3714CC63-C96E-454A-AF1F-3C6CEDC8F6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119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B373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n">
    <w:name w:val="Revision"/>
    <w:hidden/>
    <w:uiPriority w:val="99"/>
    <w:semiHidden/>
    <w:rsid w:val="00D86973"/>
    <w:pPr>
      <w:spacing w:after="0" w:line="240" w:lineRule="auto"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6C6C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C6C9F"/>
    <w:rPr>
      <w:rFonts w:ascii="Segoe UI" w:hAnsi="Segoe UI" w:cs="Segoe UI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FB4A8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FB4A8D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FB4A8D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B4A8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B4A8D"/>
    <w:rPr>
      <w:b/>
      <w:bCs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4E4DD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4E4DD2"/>
  </w:style>
  <w:style w:type="paragraph" w:styleId="Piedepgina">
    <w:name w:val="footer"/>
    <w:basedOn w:val="Normal"/>
    <w:link w:val="PiedepginaCar"/>
    <w:uiPriority w:val="99"/>
    <w:unhideWhenUsed/>
    <w:rsid w:val="004E4DD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4E4D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206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30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9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95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23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7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39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05186E-05D6-472A-A74E-4DD5A2DAA1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7</Words>
  <Characters>2299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Sánchez Menéndez</dc:creator>
  <cp:keywords/>
  <dc:description/>
  <cp:lastModifiedBy>Maria Teresa Coiras Lopez</cp:lastModifiedBy>
  <cp:revision>4</cp:revision>
  <dcterms:created xsi:type="dcterms:W3CDTF">2025-01-08T12:01:00Z</dcterms:created>
  <dcterms:modified xsi:type="dcterms:W3CDTF">2025-01-20T0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63f0f28a64392655e45fbe88c6c224078578f7cc6b62a80b6ebf13d370bb195</vt:lpwstr>
  </property>
</Properties>
</file>